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4B5A5" w14:textId="6A40A1AC" w:rsidR="00B40683" w:rsidRPr="00614CED" w:rsidRDefault="00B40683" w:rsidP="00B40683">
      <w:pPr>
        <w:rPr>
          <w:b/>
          <w:bCs/>
        </w:rPr>
      </w:pPr>
      <w:bookmarkStart w:id="0" w:name="_GoBack"/>
      <w:bookmarkEnd w:id="0"/>
      <w:r w:rsidRPr="00614CED">
        <w:rPr>
          <w:b/>
          <w:bCs/>
        </w:rPr>
        <w:t>Appendix I: Search strategy</w:t>
      </w:r>
    </w:p>
    <w:p w14:paraId="680961E4" w14:textId="77777777" w:rsidR="00B40683" w:rsidRPr="00614CED" w:rsidRDefault="00B40683" w:rsidP="00B40683">
      <w:pPr>
        <w:rPr>
          <w:b/>
          <w:bCs/>
        </w:rPr>
      </w:pPr>
      <w:r w:rsidRPr="00614CED">
        <w:rPr>
          <w:b/>
          <w:bCs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414"/>
      </w:tblGrid>
      <w:tr w:rsidR="00B40683" w:rsidRPr="00614CED" w14:paraId="2A9AF6FE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4AFD57B2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Search</w:t>
            </w:r>
          </w:p>
        </w:tc>
        <w:tc>
          <w:tcPr>
            <w:tcW w:w="0" w:type="auto"/>
            <w:noWrap/>
            <w:hideMark/>
          </w:tcPr>
          <w:p w14:paraId="741A28C5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</w:tr>
      <w:tr w:rsidR="00B40683" w:rsidRPr="00614CED" w14:paraId="66FC94B2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160237A2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1CEEA8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exp HIV/ or ("human immunodeficiency virus" or HIV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i,ab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40683" w:rsidRPr="00614CED" w14:paraId="0188EE55" w14:textId="77777777" w:rsidTr="00E81758">
        <w:trPr>
          <w:trHeight w:val="1800"/>
        </w:trPr>
        <w:tc>
          <w:tcPr>
            <w:tcW w:w="0" w:type="auto"/>
            <w:noWrap/>
            <w:hideMark/>
          </w:tcPr>
          <w:p w14:paraId="02E15FA3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1B1EA411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(opioid substitution* or OST or opioid agonist* or OAT or opioid maintenance* or opiate substitution* or opiate maintenance* or opiate agonist* or methado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 or methadone treat* or methadone maintenance* or MMT or buprenorphi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* or buprenorphine treat* or medication-assisted treat* or medication assisted treat* or MAT or opioid treat* or buprenorphine maintenance* or inject drug* or injecting drug* or injection drug* or drug inject* or drug use* or PWID or IDU or IVDU or drug depend* or substance use* or substance misuse* or substance abuse* or drug addict*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i,ab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 or exp Opiate Substitution Treatment/ or exp Substance Abuse, Intravenous/</w:t>
            </w:r>
          </w:p>
        </w:tc>
      </w:tr>
      <w:tr w:rsidR="00B40683" w:rsidRPr="00614CED" w14:paraId="5E696605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7D2BE84D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7BBF5F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(test or testing or tests or screen*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diagnos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*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i,ab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40683" w:rsidRPr="00614CED" w14:paraId="7F50160A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0C7BA4BD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E6B8EBE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 and 2 and 3</w:t>
            </w:r>
          </w:p>
        </w:tc>
      </w:tr>
      <w:tr w:rsidR="00B40683" w:rsidRPr="00614CED" w14:paraId="2C210DD7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3E6A8A20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41B748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limit 4 to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="2000 -Current"</w:t>
            </w:r>
          </w:p>
        </w:tc>
      </w:tr>
    </w:tbl>
    <w:p w14:paraId="0B1CABEE" w14:textId="77777777" w:rsidR="00B40683" w:rsidRPr="00614CED" w:rsidRDefault="00B40683" w:rsidP="00B40683">
      <w:pPr>
        <w:rPr>
          <w:b/>
          <w:bCs/>
        </w:rPr>
      </w:pPr>
    </w:p>
    <w:p w14:paraId="65FC6D20" w14:textId="77777777" w:rsidR="00B40683" w:rsidRPr="00614CED" w:rsidRDefault="00B40683" w:rsidP="00B40683">
      <w:pPr>
        <w:rPr>
          <w:b/>
          <w:bCs/>
        </w:rPr>
      </w:pPr>
      <w:r w:rsidRPr="00614CED">
        <w:rPr>
          <w:b/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414"/>
      </w:tblGrid>
      <w:tr w:rsidR="00B40683" w:rsidRPr="00614CED" w14:paraId="17A11182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1FF35026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Search</w:t>
            </w:r>
          </w:p>
        </w:tc>
        <w:tc>
          <w:tcPr>
            <w:tcW w:w="0" w:type="auto"/>
            <w:noWrap/>
            <w:hideMark/>
          </w:tcPr>
          <w:p w14:paraId="54568E61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</w:tr>
      <w:tr w:rsidR="00B40683" w:rsidRPr="00614CED" w14:paraId="7D93DB17" w14:textId="77777777" w:rsidTr="00E81758">
        <w:trPr>
          <w:trHeight w:val="1500"/>
        </w:trPr>
        <w:tc>
          <w:tcPr>
            <w:tcW w:w="0" w:type="auto"/>
            <w:noWrap/>
            <w:hideMark/>
          </w:tcPr>
          <w:p w14:paraId="19295BC8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62B2B9EE" w14:textId="77777777" w:rsidR="00B40683" w:rsidRPr="00614CED" w:rsidRDefault="00B40683" w:rsidP="00E81758">
            <w:pPr>
              <w:rPr>
                <w:rFonts w:ascii="Calibri" w:eastAsia="Times New Roman" w:hAnsi="Calibri" w:cs="Calibri"/>
              </w:rPr>
            </w:pPr>
            <w:r w:rsidRPr="00614CED">
              <w:rPr>
                <w:rFonts w:ascii="Calibri" w:eastAsia="Times New Roman" w:hAnsi="Calibri" w:cs="Calibri"/>
              </w:rPr>
              <w:t xml:space="preserve">TITLE-ABS-KEY ( "human immunodeficiency virus"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hiv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) AND TITLE-ABS-KEY ( "opioid* substitution*"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ost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OR "opioid* agonist*" OR oat OR "opioid maintenance*" OR "opiate* substitution*" OR "opiate* maintenance*" OR "opiate* agonist*" OR "methadone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*" OR "methadone treat*" OR "methadone maintenance*"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mmt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OR "buprenorphine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*" OR "buprenorphine treat*" OR "buprenorphine maintenance*" OR "medication-assisted treat*" OR "medication assisted treat*" OR mat OR "opioid treat*" OR "inject* drug*" OR "drug* inject*" OR "drug* use*"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pwid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idu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ivdu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 xml:space="preserve"> OR "drug* depend*" OR "substance* use*" OR "substance* misuse*" OR "substance* abuse*" OR "drug* addict*" ) AND TITLE-ABS-KEY ( test* OR </w:t>
            </w:r>
            <w:proofErr w:type="spellStart"/>
            <w:r w:rsidRPr="00614CED">
              <w:rPr>
                <w:rFonts w:ascii="Calibri" w:eastAsia="Times New Roman" w:hAnsi="Calibri" w:cs="Calibri"/>
              </w:rPr>
              <w:t>diagnos</w:t>
            </w:r>
            <w:proofErr w:type="spellEnd"/>
            <w:r w:rsidRPr="00614CED">
              <w:rPr>
                <w:rFonts w:ascii="Calibri" w:eastAsia="Times New Roman" w:hAnsi="Calibri" w:cs="Calibri"/>
              </w:rPr>
              <w:t>* OR screen* ) </w:t>
            </w:r>
          </w:p>
        </w:tc>
      </w:tr>
      <w:tr w:rsidR="00B40683" w:rsidRPr="00614CED" w14:paraId="58BF2D6C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2C48F652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1E7019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Limit 2000-current</w:t>
            </w:r>
          </w:p>
        </w:tc>
      </w:tr>
    </w:tbl>
    <w:p w14:paraId="393E66DF" w14:textId="77777777" w:rsidR="00B40683" w:rsidRPr="00614CED" w:rsidRDefault="00B40683" w:rsidP="00B40683">
      <w:pPr>
        <w:rPr>
          <w:b/>
          <w:bCs/>
        </w:rPr>
      </w:pPr>
    </w:p>
    <w:p w14:paraId="29FD3C4D" w14:textId="77777777" w:rsidR="00B40683" w:rsidRPr="00614CED" w:rsidRDefault="00B40683" w:rsidP="00B40683">
      <w:pPr>
        <w:rPr>
          <w:b/>
          <w:bCs/>
        </w:rPr>
      </w:pPr>
      <w:r w:rsidRPr="00614CED">
        <w:rPr>
          <w:b/>
          <w:bCs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414"/>
      </w:tblGrid>
      <w:tr w:rsidR="00B40683" w:rsidRPr="00614CED" w14:paraId="31CDDCD4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72FF0DCB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Search</w:t>
            </w:r>
          </w:p>
        </w:tc>
        <w:tc>
          <w:tcPr>
            <w:tcW w:w="0" w:type="auto"/>
            <w:noWrap/>
            <w:hideMark/>
          </w:tcPr>
          <w:p w14:paraId="3DC10AF3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</w:tr>
      <w:tr w:rsidR="00B40683" w:rsidRPr="00614CED" w14:paraId="24BD510C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419D6E9B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A915FC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TS=("human immunodeficiency virus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hiv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B40683" w:rsidRPr="00614CED" w14:paraId="2B6FCE06" w14:textId="77777777" w:rsidTr="00E81758">
        <w:trPr>
          <w:trHeight w:val="1500"/>
        </w:trPr>
        <w:tc>
          <w:tcPr>
            <w:tcW w:w="0" w:type="auto"/>
            <w:noWrap/>
            <w:hideMark/>
          </w:tcPr>
          <w:p w14:paraId="0DDAED70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22D39E62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TS=("opioid* substitution*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os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opioid* agonist*" OR oat OR “opioid maintenance*” OR “opiate* maintenance*” OR "opiate* substitution*" OR “opiate* agonist*” OR "methado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" OR "methadone treat*" OR “methadone maintenance*”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m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buprenorphi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" OR "buprenorphine treat*" OR “medication-assisted treat*” OR “medication assisted treat*” OR MAT OR “opioid treat*” OR “buprenorphine maintenance*” OR "inject drug*" OR "injecting drug*" OR "injection drug*" OR "drug inject*" OR "drug use*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pwid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v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drug depend*" OR "substance use*" OR "substance misuse*" OR "substance abuse*" OR "drug addict*")</w:t>
            </w:r>
          </w:p>
        </w:tc>
      </w:tr>
      <w:tr w:rsidR="00B40683" w:rsidRPr="00614CED" w14:paraId="099C7674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7B3F8D66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207E5C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TS=(test*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diagnos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* OR screen*)</w:t>
            </w:r>
          </w:p>
        </w:tc>
      </w:tr>
      <w:tr w:rsidR="00B40683" w:rsidRPr="00614CED" w14:paraId="6327C598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5278EA40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BF763D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 AND 2 AND 3 (limited to 2000-2018)</w:t>
            </w:r>
          </w:p>
        </w:tc>
      </w:tr>
    </w:tbl>
    <w:p w14:paraId="07D44458" w14:textId="77777777" w:rsidR="00B40683" w:rsidRPr="00614CED" w:rsidRDefault="00B40683" w:rsidP="00B40683">
      <w:pPr>
        <w:rPr>
          <w:b/>
          <w:bCs/>
        </w:rPr>
      </w:pPr>
    </w:p>
    <w:p w14:paraId="754E9B90" w14:textId="77777777" w:rsidR="00B40683" w:rsidRPr="00614CED" w:rsidRDefault="00B40683" w:rsidP="00B40683">
      <w:pPr>
        <w:rPr>
          <w:b/>
          <w:bCs/>
        </w:rPr>
      </w:pPr>
      <w:r w:rsidRPr="00614CED">
        <w:rPr>
          <w:b/>
          <w:bCs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414"/>
      </w:tblGrid>
      <w:tr w:rsidR="00B40683" w:rsidRPr="00614CED" w14:paraId="67655BD9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63B2DAF9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earch</w:t>
            </w:r>
          </w:p>
        </w:tc>
        <w:tc>
          <w:tcPr>
            <w:tcW w:w="0" w:type="auto"/>
            <w:noWrap/>
            <w:hideMark/>
          </w:tcPr>
          <w:p w14:paraId="5F875F71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</w:tr>
      <w:tr w:rsidR="00B40683" w:rsidRPr="00614CED" w14:paraId="79DC923D" w14:textId="77777777" w:rsidTr="00E81758">
        <w:trPr>
          <w:trHeight w:val="2100"/>
        </w:trPr>
        <w:tc>
          <w:tcPr>
            <w:tcW w:w="0" w:type="auto"/>
            <w:noWrap/>
            <w:hideMark/>
          </w:tcPr>
          <w:p w14:paraId="36817FF4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2116919A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"human immunodeficiency virus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hiv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in Title Abstract Keyword AND ((opioid* NEXT substitution*)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os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(opioid* NEXT agonist*) OR oat OR (opioid NEXT maintenance*) OR (opiate* NEXT substitution*) OR (opiate* NEXT maintenance*) OR (opiate* NEXT agonist*) OR (methadone NEXT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) OR (methadone NEXT treat) OR (methadone NEXT maintenance*)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m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(buprenorphine NEXT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) OR (buprenorphine NEXT treat*) OR (buprenorphine NEXT maintenance*) OR (medication-assisted NEXT treat*) OR (medication NEXT assisted) OR MAT OR (opioid NEXT treat) OR (inject* NEXT drug*) OR (drug* NEXT inject*) OR (drug* NEXT use*)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pwid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v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(drug* NEXT depend*) OR (substance* NEXT *use) OR (drug* NEXT addict*)) in Title Abstract Keyword AND (test*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diagnos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* OR screen*) in Title Abstract Keyword - with Publication Year from 2000 to 2018, in Trials (Word variations have been searched)'</w:t>
            </w:r>
          </w:p>
        </w:tc>
      </w:tr>
    </w:tbl>
    <w:p w14:paraId="1DE33170" w14:textId="77777777" w:rsidR="00B40683" w:rsidRPr="00614CED" w:rsidRDefault="00B40683" w:rsidP="00B40683">
      <w:pPr>
        <w:rPr>
          <w:b/>
          <w:bCs/>
        </w:rPr>
      </w:pPr>
    </w:p>
    <w:p w14:paraId="2FEC5228" w14:textId="77777777" w:rsidR="00B40683" w:rsidRPr="00614CED" w:rsidRDefault="00B40683" w:rsidP="00B40683">
      <w:pPr>
        <w:rPr>
          <w:b/>
          <w:bCs/>
        </w:rPr>
      </w:pPr>
      <w:proofErr w:type="spellStart"/>
      <w:r w:rsidRPr="00614CED">
        <w:rPr>
          <w:b/>
          <w:bCs/>
        </w:rPr>
        <w:t>PsychINF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414"/>
      </w:tblGrid>
      <w:tr w:rsidR="00B40683" w:rsidRPr="00614CED" w14:paraId="305711C1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1818926A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Search</w:t>
            </w:r>
          </w:p>
        </w:tc>
        <w:tc>
          <w:tcPr>
            <w:tcW w:w="0" w:type="auto"/>
            <w:noWrap/>
            <w:hideMark/>
          </w:tcPr>
          <w:p w14:paraId="01B5A3BC" w14:textId="77777777" w:rsidR="00B40683" w:rsidRPr="00614CED" w:rsidRDefault="00B40683" w:rsidP="00E817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4CED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</w:tr>
      <w:tr w:rsidR="00B40683" w:rsidRPr="00614CED" w14:paraId="0556D82F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1750E446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51FCAB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 ("human immunodeficiency virus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hiv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40683" w:rsidRPr="00614CED" w14:paraId="00271DAB" w14:textId="77777777" w:rsidTr="00E81758">
        <w:trPr>
          <w:trHeight w:val="2100"/>
        </w:trPr>
        <w:tc>
          <w:tcPr>
            <w:tcW w:w="0" w:type="auto"/>
            <w:noWrap/>
            <w:hideMark/>
          </w:tcPr>
          <w:p w14:paraId="6FB02F0E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550A1DD3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("opioid substitution*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os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opioid* agonist*" or oat or "opioid maintenance*" or "opiate* substitution*" or "opiate* maintenance*" or "opiate* agonist*" or "methado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" or "methadone treat*" or "methadone maintenance*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mt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buprenorphine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thera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*" or "buprenorphine treat*" or "buprenorphine maintenance*" or "medication-assisted treat*" or "medication assisted treat*" or MAT or "opioid treat*" or "inject drug*" or "injecting drug*" or "injection drug*" or "drug inject*" or "drug use*"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pwid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ivdu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 xml:space="preserve"> or "drug depend*" or "substance use*" or "substance misuse*" or "substance abuse*" or "drug addict*"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40683" w:rsidRPr="00614CED" w14:paraId="4B0A8DC3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77A9DFD1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FC45B2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(test* or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diagnos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* or screen*).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mp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40683" w:rsidRPr="00614CED" w14:paraId="52513ED6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6EED5258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7CF860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1 and 2 and 3</w:t>
            </w:r>
          </w:p>
        </w:tc>
      </w:tr>
      <w:tr w:rsidR="00B40683" w:rsidRPr="00614CED" w14:paraId="1FBC5FF8" w14:textId="77777777" w:rsidTr="00E81758">
        <w:trPr>
          <w:trHeight w:val="300"/>
        </w:trPr>
        <w:tc>
          <w:tcPr>
            <w:tcW w:w="0" w:type="auto"/>
            <w:noWrap/>
            <w:hideMark/>
          </w:tcPr>
          <w:p w14:paraId="11E467EB" w14:textId="77777777" w:rsidR="00B40683" w:rsidRPr="00614CED" w:rsidRDefault="00B40683" w:rsidP="00E8175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73637D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</w:rPr>
            </w:pPr>
            <w:r w:rsidRPr="00614CED">
              <w:rPr>
                <w:rFonts w:ascii="Calibri" w:eastAsia="Times New Roman" w:hAnsi="Calibri" w:cs="Calibri"/>
                <w:color w:val="000000"/>
              </w:rPr>
              <w:t xml:space="preserve">limit 4 to </w:t>
            </w:r>
            <w:proofErr w:type="spellStart"/>
            <w:r w:rsidRPr="00614CED">
              <w:rPr>
                <w:rFonts w:ascii="Calibri" w:eastAsia="Times New Roman" w:hAnsi="Calibri" w:cs="Calibri"/>
                <w:color w:val="000000"/>
              </w:rPr>
              <w:t>yr</w:t>
            </w:r>
            <w:proofErr w:type="spellEnd"/>
            <w:r w:rsidRPr="00614CED">
              <w:rPr>
                <w:rFonts w:ascii="Calibri" w:eastAsia="Times New Roman" w:hAnsi="Calibri" w:cs="Calibri"/>
                <w:color w:val="000000"/>
              </w:rPr>
              <w:t>="2000 -Current"</w:t>
            </w:r>
          </w:p>
        </w:tc>
      </w:tr>
    </w:tbl>
    <w:p w14:paraId="18BA715C" w14:textId="77777777" w:rsidR="00B40683" w:rsidRPr="00614CED" w:rsidRDefault="00B40683" w:rsidP="00B40683"/>
    <w:p w14:paraId="439B8CBF" w14:textId="77777777" w:rsidR="00B40683" w:rsidRPr="00614CED" w:rsidRDefault="00B40683" w:rsidP="00B40683">
      <w:r w:rsidRPr="00614CED">
        <w:br w:type="page"/>
      </w:r>
    </w:p>
    <w:p w14:paraId="41734950" w14:textId="77777777" w:rsidR="00B40683" w:rsidRPr="00614CED" w:rsidRDefault="00B40683" w:rsidP="00B40683">
      <w:pPr>
        <w:sectPr w:rsidR="00B40683" w:rsidRPr="00614CED" w:rsidSect="00CE7546">
          <w:head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D0584D" w14:textId="77777777" w:rsidR="00B40683" w:rsidRPr="00614CED" w:rsidRDefault="00B40683" w:rsidP="00B40683">
      <w:pPr>
        <w:rPr>
          <w:b/>
          <w:bCs/>
        </w:rPr>
      </w:pPr>
      <w:r w:rsidRPr="00614CED">
        <w:rPr>
          <w:b/>
          <w:bCs/>
        </w:rPr>
        <w:lastRenderedPageBreak/>
        <w:t>Appendix II: Comparison of unadjusted and adjusted effect estimates (where available)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843"/>
        <w:gridCol w:w="1985"/>
        <w:gridCol w:w="4961"/>
      </w:tblGrid>
      <w:tr w:rsidR="00B40683" w:rsidRPr="00614CED" w14:paraId="592CC2C1" w14:textId="77777777" w:rsidTr="00E81758">
        <w:tc>
          <w:tcPr>
            <w:tcW w:w="1838" w:type="dxa"/>
            <w:vMerge w:val="restart"/>
          </w:tcPr>
          <w:p w14:paraId="19D884CD" w14:textId="77777777" w:rsidR="00B40683" w:rsidRPr="00614CED" w:rsidRDefault="00B40683" w:rsidP="00E81758">
            <w:r w:rsidRPr="00614CED">
              <w:t>Author, Publication year</w:t>
            </w:r>
          </w:p>
        </w:tc>
        <w:tc>
          <w:tcPr>
            <w:tcW w:w="3827" w:type="dxa"/>
            <w:gridSpan w:val="2"/>
          </w:tcPr>
          <w:p w14:paraId="226B65A5" w14:textId="77777777" w:rsidR="00B40683" w:rsidRPr="00614CED" w:rsidRDefault="00B40683" w:rsidP="00E81758">
            <w:pPr>
              <w:jc w:val="center"/>
            </w:pPr>
            <w:r w:rsidRPr="00614CED">
              <w:t>Primary analysis</w:t>
            </w:r>
          </w:p>
        </w:tc>
        <w:tc>
          <w:tcPr>
            <w:tcW w:w="3828" w:type="dxa"/>
            <w:gridSpan w:val="2"/>
          </w:tcPr>
          <w:p w14:paraId="0D273520" w14:textId="77777777" w:rsidR="00B40683" w:rsidRPr="00614CED" w:rsidRDefault="00B40683" w:rsidP="00E81758">
            <w:pPr>
              <w:jc w:val="center"/>
            </w:pPr>
            <w:r w:rsidRPr="00614CED">
              <w:t>Secondary analysis</w:t>
            </w:r>
          </w:p>
        </w:tc>
        <w:tc>
          <w:tcPr>
            <w:tcW w:w="4961" w:type="dxa"/>
            <w:vMerge w:val="restart"/>
          </w:tcPr>
          <w:p w14:paraId="342DB95C" w14:textId="77777777" w:rsidR="00B40683" w:rsidRPr="00614CED" w:rsidRDefault="00B40683" w:rsidP="00E81758">
            <w:pPr>
              <w:jc w:val="center"/>
            </w:pPr>
            <w:r w:rsidRPr="00614CED">
              <w:t>Variables adjusted for</w:t>
            </w:r>
          </w:p>
        </w:tc>
      </w:tr>
      <w:tr w:rsidR="00B40683" w:rsidRPr="00614CED" w14:paraId="5A0E0701" w14:textId="77777777" w:rsidTr="00E81758">
        <w:tc>
          <w:tcPr>
            <w:tcW w:w="1838" w:type="dxa"/>
            <w:vMerge/>
          </w:tcPr>
          <w:p w14:paraId="25385921" w14:textId="77777777" w:rsidR="00B40683" w:rsidRPr="00614CED" w:rsidRDefault="00B40683" w:rsidP="00E81758"/>
        </w:tc>
        <w:tc>
          <w:tcPr>
            <w:tcW w:w="1843" w:type="dxa"/>
          </w:tcPr>
          <w:p w14:paraId="7DC019DB" w14:textId="77777777" w:rsidR="00B40683" w:rsidRPr="00614CED" w:rsidRDefault="00B40683" w:rsidP="00E81758">
            <w:pPr>
              <w:jc w:val="center"/>
            </w:pPr>
            <w:r w:rsidRPr="00614CED">
              <w:t>Unadjusted OR (95% CI)</w:t>
            </w:r>
          </w:p>
        </w:tc>
        <w:tc>
          <w:tcPr>
            <w:tcW w:w="1984" w:type="dxa"/>
          </w:tcPr>
          <w:p w14:paraId="4DACE2B7" w14:textId="77777777" w:rsidR="00B40683" w:rsidRPr="00614CED" w:rsidRDefault="00B40683" w:rsidP="00E81758">
            <w:pPr>
              <w:jc w:val="center"/>
            </w:pPr>
            <w:r w:rsidRPr="00614CED">
              <w:t>Adjusted OR</w:t>
            </w:r>
          </w:p>
          <w:p w14:paraId="7C825F91" w14:textId="77777777" w:rsidR="00B40683" w:rsidRPr="00614CED" w:rsidRDefault="00B40683" w:rsidP="00E81758">
            <w:pPr>
              <w:jc w:val="center"/>
            </w:pPr>
            <w:r w:rsidRPr="00614CED">
              <w:t>(95% CI)</w:t>
            </w:r>
          </w:p>
        </w:tc>
        <w:tc>
          <w:tcPr>
            <w:tcW w:w="1843" w:type="dxa"/>
          </w:tcPr>
          <w:p w14:paraId="30993CC1" w14:textId="77777777" w:rsidR="00B40683" w:rsidRPr="00614CED" w:rsidRDefault="00B40683" w:rsidP="00E81758">
            <w:pPr>
              <w:jc w:val="center"/>
            </w:pPr>
            <w:r w:rsidRPr="00614CED">
              <w:t>Unadjusted OR</w:t>
            </w:r>
          </w:p>
          <w:p w14:paraId="01BC945B" w14:textId="77777777" w:rsidR="00B40683" w:rsidRPr="00614CED" w:rsidRDefault="00B40683" w:rsidP="00E81758">
            <w:pPr>
              <w:jc w:val="center"/>
            </w:pPr>
            <w:r w:rsidRPr="00614CED">
              <w:t>(95% CI)</w:t>
            </w:r>
          </w:p>
        </w:tc>
        <w:tc>
          <w:tcPr>
            <w:tcW w:w="1985" w:type="dxa"/>
          </w:tcPr>
          <w:p w14:paraId="3A940B2D" w14:textId="77777777" w:rsidR="00B40683" w:rsidRPr="00614CED" w:rsidRDefault="00B40683" w:rsidP="00E81758">
            <w:pPr>
              <w:jc w:val="center"/>
            </w:pPr>
            <w:r w:rsidRPr="00614CED">
              <w:t>Adjusted OR</w:t>
            </w:r>
          </w:p>
          <w:p w14:paraId="5C7D85F4" w14:textId="77777777" w:rsidR="00B40683" w:rsidRPr="00614CED" w:rsidRDefault="00B40683" w:rsidP="00E81758">
            <w:pPr>
              <w:jc w:val="center"/>
            </w:pPr>
            <w:r w:rsidRPr="00614CED">
              <w:t>(95% CI)</w:t>
            </w:r>
          </w:p>
        </w:tc>
        <w:tc>
          <w:tcPr>
            <w:tcW w:w="4961" w:type="dxa"/>
            <w:vMerge/>
          </w:tcPr>
          <w:p w14:paraId="5688D2DB" w14:textId="77777777" w:rsidR="00B40683" w:rsidRPr="00614CED" w:rsidRDefault="00B40683" w:rsidP="00E81758">
            <w:pPr>
              <w:jc w:val="center"/>
            </w:pPr>
          </w:p>
        </w:tc>
      </w:tr>
      <w:tr w:rsidR="00B40683" w:rsidRPr="00614CED" w14:paraId="5F9D1C10" w14:textId="77777777" w:rsidTr="00E81758">
        <w:tc>
          <w:tcPr>
            <w:tcW w:w="1838" w:type="dxa"/>
          </w:tcPr>
          <w:p w14:paraId="672F9D55" w14:textId="77777777" w:rsidR="00B40683" w:rsidRPr="00614CED" w:rsidRDefault="00B40683" w:rsidP="00E81758">
            <w:proofErr w:type="spellStart"/>
            <w:r w:rsidRPr="00614CED">
              <w:t>Dumchev</w:t>
            </w:r>
            <w:proofErr w:type="spellEnd"/>
            <w:r w:rsidRPr="00614CED">
              <w:t>, 2018</w:t>
            </w:r>
            <w:r w:rsidRPr="00614CED"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8B3BC44" w14:textId="77777777" w:rsidR="00B40683" w:rsidRPr="00614CED" w:rsidRDefault="00B40683" w:rsidP="00E81758">
            <w:r w:rsidRPr="00614CED">
              <w:t>2.78 (2.38-3.24)</w:t>
            </w:r>
          </w:p>
        </w:tc>
        <w:tc>
          <w:tcPr>
            <w:tcW w:w="1984" w:type="dxa"/>
          </w:tcPr>
          <w:p w14:paraId="124A563F" w14:textId="77777777" w:rsidR="00B40683" w:rsidRPr="00614CED" w:rsidRDefault="00B40683" w:rsidP="00E81758">
            <w:r w:rsidRPr="00614CED">
              <w:t>3.58 (3.09-4.14)</w:t>
            </w:r>
          </w:p>
        </w:tc>
        <w:tc>
          <w:tcPr>
            <w:tcW w:w="1843" w:type="dxa"/>
          </w:tcPr>
          <w:p w14:paraId="48DB64AF" w14:textId="77777777" w:rsidR="00B40683" w:rsidRPr="00614CED" w:rsidRDefault="00B40683" w:rsidP="00E81758">
            <w:r w:rsidRPr="00614CED">
              <w:t>9.31 (6.56 – 13.22)</w:t>
            </w:r>
          </w:p>
        </w:tc>
        <w:tc>
          <w:tcPr>
            <w:tcW w:w="1985" w:type="dxa"/>
          </w:tcPr>
          <w:p w14:paraId="23B27773" w14:textId="77777777" w:rsidR="00B40683" w:rsidRPr="00614CED" w:rsidRDefault="00B40683" w:rsidP="00E81758">
            <w:r w:rsidRPr="00614CED">
              <w:t>7.21 (5.07-10.26)</w:t>
            </w:r>
          </w:p>
        </w:tc>
        <w:tc>
          <w:tcPr>
            <w:tcW w:w="4961" w:type="dxa"/>
          </w:tcPr>
          <w:p w14:paraId="109D4382" w14:textId="77777777" w:rsidR="00B40683" w:rsidRPr="00614CED" w:rsidRDefault="00B40683" w:rsidP="00E81758">
            <w:r w:rsidRPr="00614CED">
              <w:t>Age, sex, injection duration, homelessness ever, injection of cocaine in past 30 days, ever imprisonment.</w:t>
            </w:r>
          </w:p>
          <w:p w14:paraId="7C3385B3" w14:textId="77777777" w:rsidR="00B40683" w:rsidRPr="00614CED" w:rsidRDefault="00B40683" w:rsidP="00E81758"/>
        </w:tc>
      </w:tr>
      <w:tr w:rsidR="00B40683" w:rsidRPr="00614CED" w14:paraId="1A84D76A" w14:textId="77777777" w:rsidTr="00E81758">
        <w:tc>
          <w:tcPr>
            <w:tcW w:w="1838" w:type="dxa"/>
          </w:tcPr>
          <w:p w14:paraId="294A6B5B" w14:textId="77777777" w:rsidR="00B40683" w:rsidRPr="00614CED" w:rsidRDefault="00B40683" w:rsidP="00E81758">
            <w:r w:rsidRPr="00614CED">
              <w:t>Makarenko, 2016</w:t>
            </w:r>
          </w:p>
        </w:tc>
        <w:tc>
          <w:tcPr>
            <w:tcW w:w="1843" w:type="dxa"/>
          </w:tcPr>
          <w:p w14:paraId="270537DC" w14:textId="77777777" w:rsidR="00B40683" w:rsidRPr="00614CED" w:rsidRDefault="00B40683" w:rsidP="00E81758">
            <w:r w:rsidRPr="00614CED">
              <w:t>2.52 (1.52-4.18)</w:t>
            </w:r>
          </w:p>
        </w:tc>
        <w:tc>
          <w:tcPr>
            <w:tcW w:w="1984" w:type="dxa"/>
          </w:tcPr>
          <w:p w14:paraId="0E3CB670" w14:textId="77777777" w:rsidR="00B40683" w:rsidRPr="00614CED" w:rsidRDefault="00B40683" w:rsidP="00E81758">
            <w:r w:rsidRPr="00614CED">
              <w:t>2.21 (1.31-3.73)</w:t>
            </w:r>
          </w:p>
        </w:tc>
        <w:tc>
          <w:tcPr>
            <w:tcW w:w="1843" w:type="dxa"/>
          </w:tcPr>
          <w:p w14:paraId="4A2F8D0D" w14:textId="77777777" w:rsidR="00B40683" w:rsidRPr="00614CED" w:rsidRDefault="00B40683" w:rsidP="00E81758">
            <w:r w:rsidRPr="00614CED">
              <w:t>5.27 (3.49-7.97)</w:t>
            </w:r>
          </w:p>
        </w:tc>
        <w:tc>
          <w:tcPr>
            <w:tcW w:w="1985" w:type="dxa"/>
          </w:tcPr>
          <w:p w14:paraId="1D430590" w14:textId="77777777" w:rsidR="00B40683" w:rsidRPr="00614CED" w:rsidRDefault="00B40683" w:rsidP="00E81758">
            <w:r w:rsidRPr="00614CED">
              <w:t>4.70 (3.07-7.21)</w:t>
            </w:r>
          </w:p>
        </w:tc>
        <w:tc>
          <w:tcPr>
            <w:tcW w:w="4961" w:type="dxa"/>
          </w:tcPr>
          <w:p w14:paraId="2F3936FC" w14:textId="77777777" w:rsidR="00B40683" w:rsidRPr="00614CED" w:rsidRDefault="00B40683" w:rsidP="00E81758">
            <w:r w:rsidRPr="00614CED">
              <w:t>Age, sex, injection duration, current homelessness, injection of stimulants in last 30 days, ever imprisonment.</w:t>
            </w:r>
          </w:p>
          <w:p w14:paraId="40FF3AF0" w14:textId="77777777" w:rsidR="00B40683" w:rsidRPr="00614CED" w:rsidRDefault="00B40683" w:rsidP="00E81758"/>
        </w:tc>
      </w:tr>
      <w:tr w:rsidR="00B40683" w:rsidRPr="00614CED" w14:paraId="5227D6FA" w14:textId="77777777" w:rsidTr="00E81758">
        <w:tc>
          <w:tcPr>
            <w:tcW w:w="1838" w:type="dxa"/>
          </w:tcPr>
          <w:p w14:paraId="7548C942" w14:textId="77777777" w:rsidR="00B40683" w:rsidRPr="00614CED" w:rsidRDefault="00B40683" w:rsidP="00E81758">
            <w:proofErr w:type="spellStart"/>
            <w:r w:rsidRPr="00614CED">
              <w:t>NESI</w:t>
            </w:r>
            <w:r w:rsidRPr="00614CE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045DDB52" w14:textId="77777777" w:rsidR="00B40683" w:rsidRPr="00614CED" w:rsidRDefault="00B40683" w:rsidP="00E81758">
            <w:r w:rsidRPr="00614CED">
              <w:t>1.54 (1.19-1.98)</w:t>
            </w:r>
          </w:p>
        </w:tc>
        <w:tc>
          <w:tcPr>
            <w:tcW w:w="1984" w:type="dxa"/>
          </w:tcPr>
          <w:p w14:paraId="1FB39376" w14:textId="77777777" w:rsidR="00B40683" w:rsidRPr="00614CED" w:rsidRDefault="00B40683" w:rsidP="00E81758">
            <w:r w:rsidRPr="00614CED">
              <w:t>1.61 (1.23-2.09)</w:t>
            </w:r>
          </w:p>
        </w:tc>
        <w:tc>
          <w:tcPr>
            <w:tcW w:w="1843" w:type="dxa"/>
          </w:tcPr>
          <w:p w14:paraId="472CD1F6" w14:textId="77777777" w:rsidR="00B40683" w:rsidRPr="00614CED" w:rsidRDefault="00B40683" w:rsidP="00E81758">
            <w:r w:rsidRPr="00614CED">
              <w:t>N/A</w:t>
            </w:r>
          </w:p>
        </w:tc>
        <w:tc>
          <w:tcPr>
            <w:tcW w:w="1985" w:type="dxa"/>
          </w:tcPr>
          <w:p w14:paraId="1D7F97C5" w14:textId="77777777" w:rsidR="00B40683" w:rsidRPr="00614CED" w:rsidRDefault="00B40683" w:rsidP="00E81758">
            <w:r w:rsidRPr="00614CED">
              <w:t>N/A</w:t>
            </w:r>
          </w:p>
        </w:tc>
        <w:tc>
          <w:tcPr>
            <w:tcW w:w="4961" w:type="dxa"/>
          </w:tcPr>
          <w:p w14:paraId="42EE2C65" w14:textId="77777777" w:rsidR="00B40683" w:rsidRPr="00614CED" w:rsidRDefault="00B40683" w:rsidP="00E81758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14CED">
              <w:rPr>
                <w:rFonts w:ascii="Calibri" w:eastAsia="Times New Roman" w:hAnsi="Calibri" w:cs="Calibri"/>
                <w:color w:val="000000"/>
                <w:lang w:eastAsia="zh-CN"/>
              </w:rPr>
              <w:t>Region, age (per year increase), sex, homeless in last 6 months, injected cocaine in last 6 months, number of times in prison, years since first injection.</w:t>
            </w:r>
          </w:p>
          <w:p w14:paraId="4629F1A3" w14:textId="77777777" w:rsidR="00B40683" w:rsidRPr="00614CED" w:rsidRDefault="00B40683" w:rsidP="00E81758"/>
        </w:tc>
      </w:tr>
    </w:tbl>
    <w:p w14:paraId="5D6F09B6" w14:textId="77777777" w:rsidR="00B40683" w:rsidRPr="00614CED" w:rsidRDefault="00B40683" w:rsidP="00B40683">
      <w:pPr>
        <w:rPr>
          <w:rFonts w:asciiTheme="majorHAnsi" w:hAnsiTheme="majorHAnsi" w:cstheme="majorHAnsi"/>
          <w:sz w:val="18"/>
          <w:szCs w:val="18"/>
        </w:rPr>
      </w:pPr>
      <w:r w:rsidRPr="00614CED">
        <w:rPr>
          <w:rFonts w:asciiTheme="majorHAnsi" w:hAnsiTheme="majorHAnsi" w:cstheme="majorHAnsi"/>
          <w:sz w:val="18"/>
          <w:szCs w:val="18"/>
        </w:rPr>
        <w:t xml:space="preserve">N/A – not applicable (adjusted data not provided); NESI = Needle Exchange Surveillance Initiative; OR = odds ratio; CI = confidence interval </w:t>
      </w:r>
    </w:p>
    <w:p w14:paraId="07D4839B" w14:textId="77777777" w:rsidR="00B40683" w:rsidRPr="00614CED" w:rsidRDefault="00B40683" w:rsidP="00B40683">
      <w:pPr>
        <w:spacing w:after="0" w:line="240" w:lineRule="auto"/>
        <w:rPr>
          <w:rFonts w:asciiTheme="majorHAnsi" w:hAnsiTheme="majorHAnsi" w:cstheme="majorHAnsi"/>
          <w:sz w:val="18"/>
          <w:szCs w:val="18"/>
        </w:rPr>
      </w:pPr>
      <w:r w:rsidRPr="00614CED">
        <w:rPr>
          <w:rFonts w:asciiTheme="majorHAnsi" w:hAnsiTheme="majorHAnsi" w:cstheme="majorHAnsi"/>
          <w:sz w:val="18"/>
          <w:szCs w:val="18"/>
        </w:rPr>
        <w:t xml:space="preserve">a Primary analysis includes data from 2015 and 2017 annual survey data only. The secondary analysis includes data for 2017 only. </w:t>
      </w:r>
    </w:p>
    <w:p w14:paraId="7EC987C7" w14:textId="77777777" w:rsidR="00B40683" w:rsidRPr="00935C53" w:rsidRDefault="00B40683" w:rsidP="00B40683">
      <w:pPr>
        <w:rPr>
          <w:rFonts w:asciiTheme="majorHAnsi" w:hAnsiTheme="majorHAnsi" w:cstheme="majorHAnsi"/>
          <w:sz w:val="18"/>
          <w:szCs w:val="18"/>
        </w:rPr>
      </w:pPr>
      <w:r w:rsidRPr="00614CED">
        <w:rPr>
          <w:rFonts w:asciiTheme="majorHAnsi" w:hAnsiTheme="majorHAnsi" w:cstheme="majorHAnsi"/>
          <w:sz w:val="18"/>
          <w:szCs w:val="18"/>
        </w:rPr>
        <w:t>b Adjusted estimates were only available for a sub-set of the data (2017-18) - data presented in this table are therefore for 2017-2018 only</w:t>
      </w:r>
    </w:p>
    <w:p w14:paraId="545B7B44" w14:textId="2399B119" w:rsidR="006244E8" w:rsidRDefault="006244E8" w:rsidP="004D6B9D"/>
    <w:sectPr w:rsidR="006244E8" w:rsidSect="00CE754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77A91" w14:textId="77777777" w:rsidR="0003494D" w:rsidRDefault="0003494D">
      <w:pPr>
        <w:spacing w:after="0" w:line="240" w:lineRule="auto"/>
      </w:pPr>
      <w:r>
        <w:separator/>
      </w:r>
    </w:p>
  </w:endnote>
  <w:endnote w:type="continuationSeparator" w:id="0">
    <w:p w14:paraId="787182AB" w14:textId="77777777" w:rsidR="0003494D" w:rsidRDefault="00034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FC6B0" w14:textId="77777777" w:rsidR="0003494D" w:rsidRDefault="0003494D">
      <w:pPr>
        <w:spacing w:after="0" w:line="240" w:lineRule="auto"/>
      </w:pPr>
      <w:r>
        <w:separator/>
      </w:r>
    </w:p>
  </w:footnote>
  <w:footnote w:type="continuationSeparator" w:id="0">
    <w:p w14:paraId="2D6D2619" w14:textId="77777777" w:rsidR="0003494D" w:rsidRDefault="00034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48164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B0F10E" w14:textId="20462553" w:rsidR="00884068" w:rsidRDefault="008840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B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1C4D20" w14:textId="77777777" w:rsidR="00884068" w:rsidRDefault="008840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D6569"/>
    <w:multiLevelType w:val="hybridMultilevel"/>
    <w:tmpl w:val="5D40EB62"/>
    <w:lvl w:ilvl="0" w:tplc="EC6EE6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0B2487"/>
    <w:multiLevelType w:val="multilevel"/>
    <w:tmpl w:val="1688B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FB4E34"/>
    <w:multiLevelType w:val="hybridMultilevel"/>
    <w:tmpl w:val="6C8807C4"/>
    <w:lvl w:ilvl="0" w:tplc="DA188AA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443418"/>
    <w:multiLevelType w:val="hybridMultilevel"/>
    <w:tmpl w:val="BF2C9130"/>
    <w:lvl w:ilvl="0" w:tplc="7188D06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4535E9"/>
    <w:multiLevelType w:val="hybridMultilevel"/>
    <w:tmpl w:val="6714DA24"/>
    <w:lvl w:ilvl="0" w:tplc="64C68C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9F761D"/>
    <w:multiLevelType w:val="hybridMultilevel"/>
    <w:tmpl w:val="C5109DD8"/>
    <w:lvl w:ilvl="0" w:tplc="36DAD29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1D3256"/>
    <w:multiLevelType w:val="hybridMultilevel"/>
    <w:tmpl w:val="89CCE08C"/>
    <w:lvl w:ilvl="0" w:tplc="E0001CE2">
      <w:start w:val="1"/>
      <w:numFmt w:val="bullet"/>
      <w:suff w:val="nothing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23BA408F"/>
    <w:multiLevelType w:val="hybridMultilevel"/>
    <w:tmpl w:val="FE22F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8C313C"/>
    <w:multiLevelType w:val="hybridMultilevel"/>
    <w:tmpl w:val="0CDC9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692971"/>
    <w:multiLevelType w:val="hybridMultilevel"/>
    <w:tmpl w:val="E8047F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C412B7"/>
    <w:multiLevelType w:val="hybridMultilevel"/>
    <w:tmpl w:val="00FAC0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76366C"/>
    <w:multiLevelType w:val="hybridMultilevel"/>
    <w:tmpl w:val="38FEF402"/>
    <w:lvl w:ilvl="0" w:tplc="314A6A9C">
      <w:start w:val="90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0966CC"/>
    <w:multiLevelType w:val="hybridMultilevel"/>
    <w:tmpl w:val="2E3E8A26"/>
    <w:lvl w:ilvl="0" w:tplc="8B7809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6B0677"/>
    <w:multiLevelType w:val="hybridMultilevel"/>
    <w:tmpl w:val="717ABFBE"/>
    <w:lvl w:ilvl="0" w:tplc="69C8A5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4D7306BB"/>
    <w:multiLevelType w:val="hybridMultilevel"/>
    <w:tmpl w:val="C7300486"/>
    <w:lvl w:ilvl="0" w:tplc="C1F6726A">
      <w:start w:val="90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A528B1"/>
    <w:multiLevelType w:val="hybridMultilevel"/>
    <w:tmpl w:val="B39268F0"/>
    <w:lvl w:ilvl="0" w:tplc="8F9AB0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56FB36A5"/>
    <w:multiLevelType w:val="hybridMultilevel"/>
    <w:tmpl w:val="C80AC1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426E79"/>
    <w:multiLevelType w:val="hybridMultilevel"/>
    <w:tmpl w:val="C9C07578"/>
    <w:lvl w:ilvl="0" w:tplc="78C48F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A66539B"/>
    <w:multiLevelType w:val="hybridMultilevel"/>
    <w:tmpl w:val="7BF00FB2"/>
    <w:lvl w:ilvl="0" w:tplc="1C6CC6D6">
      <w:start w:val="22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7C4EBC"/>
    <w:multiLevelType w:val="hybridMultilevel"/>
    <w:tmpl w:val="F28691C0"/>
    <w:lvl w:ilvl="0" w:tplc="34C48DF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2"/>
  </w:num>
  <w:num w:numId="5">
    <w:abstractNumId w:val="4"/>
  </w:num>
  <w:num w:numId="6">
    <w:abstractNumId w:val="11"/>
  </w:num>
  <w:num w:numId="7">
    <w:abstractNumId w:val="14"/>
  </w:num>
  <w:num w:numId="8">
    <w:abstractNumId w:val="18"/>
  </w:num>
  <w:num w:numId="9">
    <w:abstractNumId w:val="10"/>
  </w:num>
  <w:num w:numId="10">
    <w:abstractNumId w:val="8"/>
  </w:num>
  <w:num w:numId="11">
    <w:abstractNumId w:val="9"/>
  </w:num>
  <w:num w:numId="12">
    <w:abstractNumId w:val="19"/>
  </w:num>
  <w:num w:numId="13">
    <w:abstractNumId w:val="6"/>
  </w:num>
  <w:num w:numId="14">
    <w:abstractNumId w:val="1"/>
  </w:num>
  <w:num w:numId="15">
    <w:abstractNumId w:val="0"/>
  </w:num>
  <w:num w:numId="16">
    <w:abstractNumId w:val="13"/>
  </w:num>
  <w:num w:numId="17">
    <w:abstractNumId w:val="15"/>
  </w:num>
  <w:num w:numId="18">
    <w:abstractNumId w:val="17"/>
  </w:num>
  <w:num w:numId="19">
    <w:abstractNumId w:val="16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909w5yasx9serx0lppt9e05ppawrrdefv&quot;&gt;OST HIV Testing Write up References&lt;record-ids&gt;&lt;item&gt;2&lt;/item&gt;&lt;item&gt;10&lt;/item&gt;&lt;item&gt;11&lt;/item&gt;&lt;item&gt;12&lt;/item&gt;&lt;item&gt;21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4&lt;/item&gt;&lt;item&gt;65&lt;/item&gt;&lt;item&gt;66&lt;/item&gt;&lt;item&gt;67&lt;/item&gt;&lt;item&gt;70&lt;/item&gt;&lt;item&gt;74&lt;/item&gt;&lt;item&gt;76&lt;/item&gt;&lt;item&gt;77&lt;/item&gt;&lt;item&gt;79&lt;/item&gt;&lt;item&gt;83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280C86"/>
    <w:rsid w:val="00000C11"/>
    <w:rsid w:val="0000101F"/>
    <w:rsid w:val="000047CA"/>
    <w:rsid w:val="00004E44"/>
    <w:rsid w:val="000053BB"/>
    <w:rsid w:val="00005B69"/>
    <w:rsid w:val="00006205"/>
    <w:rsid w:val="00010ABF"/>
    <w:rsid w:val="000135A8"/>
    <w:rsid w:val="000205FD"/>
    <w:rsid w:val="00020783"/>
    <w:rsid w:val="000211F0"/>
    <w:rsid w:val="00022AAD"/>
    <w:rsid w:val="000231B8"/>
    <w:rsid w:val="0002333B"/>
    <w:rsid w:val="00026465"/>
    <w:rsid w:val="000268AA"/>
    <w:rsid w:val="0003494D"/>
    <w:rsid w:val="000365C8"/>
    <w:rsid w:val="00036E92"/>
    <w:rsid w:val="000376D3"/>
    <w:rsid w:val="00037F07"/>
    <w:rsid w:val="00044F46"/>
    <w:rsid w:val="00047A3B"/>
    <w:rsid w:val="0005321B"/>
    <w:rsid w:val="0005364F"/>
    <w:rsid w:val="00060181"/>
    <w:rsid w:val="000626A2"/>
    <w:rsid w:val="0006439A"/>
    <w:rsid w:val="000657DD"/>
    <w:rsid w:val="00071FC8"/>
    <w:rsid w:val="000724FE"/>
    <w:rsid w:val="00076473"/>
    <w:rsid w:val="00081954"/>
    <w:rsid w:val="000826C2"/>
    <w:rsid w:val="000854C5"/>
    <w:rsid w:val="000860CB"/>
    <w:rsid w:val="0008690C"/>
    <w:rsid w:val="000879DC"/>
    <w:rsid w:val="00094DC0"/>
    <w:rsid w:val="000A2C4A"/>
    <w:rsid w:val="000A6562"/>
    <w:rsid w:val="000A7193"/>
    <w:rsid w:val="000A7914"/>
    <w:rsid w:val="000B3C3C"/>
    <w:rsid w:val="000B7214"/>
    <w:rsid w:val="000C02CB"/>
    <w:rsid w:val="000C1AC1"/>
    <w:rsid w:val="000C2A33"/>
    <w:rsid w:val="000C4B49"/>
    <w:rsid w:val="000C6581"/>
    <w:rsid w:val="000D2419"/>
    <w:rsid w:val="000D38F8"/>
    <w:rsid w:val="000D3F84"/>
    <w:rsid w:val="000D4AED"/>
    <w:rsid w:val="000D6BA2"/>
    <w:rsid w:val="000E3542"/>
    <w:rsid w:val="000E5494"/>
    <w:rsid w:val="000E5732"/>
    <w:rsid w:val="000E7829"/>
    <w:rsid w:val="000F4B00"/>
    <w:rsid w:val="000F5BFF"/>
    <w:rsid w:val="000F633E"/>
    <w:rsid w:val="00102573"/>
    <w:rsid w:val="00102919"/>
    <w:rsid w:val="00104E37"/>
    <w:rsid w:val="001067C9"/>
    <w:rsid w:val="001100D9"/>
    <w:rsid w:val="00110650"/>
    <w:rsid w:val="001115FF"/>
    <w:rsid w:val="001130C1"/>
    <w:rsid w:val="00113428"/>
    <w:rsid w:val="001139C8"/>
    <w:rsid w:val="001207AD"/>
    <w:rsid w:val="00124017"/>
    <w:rsid w:val="00126896"/>
    <w:rsid w:val="001272F0"/>
    <w:rsid w:val="00135688"/>
    <w:rsid w:val="0013790C"/>
    <w:rsid w:val="00141031"/>
    <w:rsid w:val="00147ECD"/>
    <w:rsid w:val="00151DFE"/>
    <w:rsid w:val="00154AC6"/>
    <w:rsid w:val="0015595D"/>
    <w:rsid w:val="00160119"/>
    <w:rsid w:val="001617AE"/>
    <w:rsid w:val="00162020"/>
    <w:rsid w:val="00165AD0"/>
    <w:rsid w:val="0016624E"/>
    <w:rsid w:val="00166511"/>
    <w:rsid w:val="00170141"/>
    <w:rsid w:val="001712A9"/>
    <w:rsid w:val="001721D6"/>
    <w:rsid w:val="0017315A"/>
    <w:rsid w:val="00183625"/>
    <w:rsid w:val="00184546"/>
    <w:rsid w:val="00184A02"/>
    <w:rsid w:val="00184C8B"/>
    <w:rsid w:val="00184F95"/>
    <w:rsid w:val="00190DE5"/>
    <w:rsid w:val="001910DE"/>
    <w:rsid w:val="0019471E"/>
    <w:rsid w:val="001947F5"/>
    <w:rsid w:val="00195304"/>
    <w:rsid w:val="001973F2"/>
    <w:rsid w:val="001974EF"/>
    <w:rsid w:val="001A0159"/>
    <w:rsid w:val="001A05F2"/>
    <w:rsid w:val="001A0DBB"/>
    <w:rsid w:val="001A59A9"/>
    <w:rsid w:val="001B0870"/>
    <w:rsid w:val="001B225E"/>
    <w:rsid w:val="001B26F3"/>
    <w:rsid w:val="001B3A6A"/>
    <w:rsid w:val="001B43EB"/>
    <w:rsid w:val="001B6138"/>
    <w:rsid w:val="001B6F12"/>
    <w:rsid w:val="001B73CB"/>
    <w:rsid w:val="001B7D23"/>
    <w:rsid w:val="001C1ACD"/>
    <w:rsid w:val="001C4020"/>
    <w:rsid w:val="001C5F7F"/>
    <w:rsid w:val="001C7C4C"/>
    <w:rsid w:val="001D1132"/>
    <w:rsid w:val="001D3C58"/>
    <w:rsid w:val="001D3EAE"/>
    <w:rsid w:val="001D4680"/>
    <w:rsid w:val="001D47AF"/>
    <w:rsid w:val="001D4F75"/>
    <w:rsid w:val="001D58F4"/>
    <w:rsid w:val="001E2900"/>
    <w:rsid w:val="001E34AC"/>
    <w:rsid w:val="001E5D82"/>
    <w:rsid w:val="001F02E5"/>
    <w:rsid w:val="001F516F"/>
    <w:rsid w:val="00201F01"/>
    <w:rsid w:val="002028CC"/>
    <w:rsid w:val="00203813"/>
    <w:rsid w:val="00206C2F"/>
    <w:rsid w:val="00210042"/>
    <w:rsid w:val="00210D99"/>
    <w:rsid w:val="00211E2C"/>
    <w:rsid w:val="002123CE"/>
    <w:rsid w:val="00216360"/>
    <w:rsid w:val="00216458"/>
    <w:rsid w:val="002200A1"/>
    <w:rsid w:val="00220B57"/>
    <w:rsid w:val="00220F97"/>
    <w:rsid w:val="0022141A"/>
    <w:rsid w:val="002219C3"/>
    <w:rsid w:val="002236C9"/>
    <w:rsid w:val="00225D52"/>
    <w:rsid w:val="00233DD5"/>
    <w:rsid w:val="0023528C"/>
    <w:rsid w:val="00240C0F"/>
    <w:rsid w:val="002467B8"/>
    <w:rsid w:val="00247920"/>
    <w:rsid w:val="002527E9"/>
    <w:rsid w:val="00252DD0"/>
    <w:rsid w:val="002539EB"/>
    <w:rsid w:val="00255690"/>
    <w:rsid w:val="00255F38"/>
    <w:rsid w:val="00256531"/>
    <w:rsid w:val="002645A0"/>
    <w:rsid w:val="00271444"/>
    <w:rsid w:val="0027259B"/>
    <w:rsid w:val="00273FFF"/>
    <w:rsid w:val="00275F22"/>
    <w:rsid w:val="00277051"/>
    <w:rsid w:val="00280C86"/>
    <w:rsid w:val="00282647"/>
    <w:rsid w:val="00283CB6"/>
    <w:rsid w:val="002842AD"/>
    <w:rsid w:val="002844AB"/>
    <w:rsid w:val="002863E1"/>
    <w:rsid w:val="00286EB1"/>
    <w:rsid w:val="0029163E"/>
    <w:rsid w:val="00292ABE"/>
    <w:rsid w:val="00292EF0"/>
    <w:rsid w:val="002932E3"/>
    <w:rsid w:val="002A05AC"/>
    <w:rsid w:val="002A38B4"/>
    <w:rsid w:val="002B2742"/>
    <w:rsid w:val="002B3F92"/>
    <w:rsid w:val="002B5CD3"/>
    <w:rsid w:val="002B6B4E"/>
    <w:rsid w:val="002B6F5B"/>
    <w:rsid w:val="002C5CF7"/>
    <w:rsid w:val="002C66B9"/>
    <w:rsid w:val="002D00CF"/>
    <w:rsid w:val="002D22DC"/>
    <w:rsid w:val="002D23B2"/>
    <w:rsid w:val="002D5AE0"/>
    <w:rsid w:val="002E19C2"/>
    <w:rsid w:val="002F0F1A"/>
    <w:rsid w:val="002F25A2"/>
    <w:rsid w:val="002F2CE4"/>
    <w:rsid w:val="002F40A2"/>
    <w:rsid w:val="002F4A1E"/>
    <w:rsid w:val="002F4B8F"/>
    <w:rsid w:val="002F4C5A"/>
    <w:rsid w:val="002F4F8C"/>
    <w:rsid w:val="002F6DFB"/>
    <w:rsid w:val="00302C48"/>
    <w:rsid w:val="00304337"/>
    <w:rsid w:val="00305E4E"/>
    <w:rsid w:val="00305E73"/>
    <w:rsid w:val="00307046"/>
    <w:rsid w:val="00307E5C"/>
    <w:rsid w:val="00312453"/>
    <w:rsid w:val="00313F7F"/>
    <w:rsid w:val="00314E46"/>
    <w:rsid w:val="00317594"/>
    <w:rsid w:val="00320DB4"/>
    <w:rsid w:val="00321DD1"/>
    <w:rsid w:val="00321F08"/>
    <w:rsid w:val="003224B1"/>
    <w:rsid w:val="00325A8F"/>
    <w:rsid w:val="00325AEE"/>
    <w:rsid w:val="0033117D"/>
    <w:rsid w:val="003317AD"/>
    <w:rsid w:val="00332DF2"/>
    <w:rsid w:val="0033300A"/>
    <w:rsid w:val="0033747C"/>
    <w:rsid w:val="00341621"/>
    <w:rsid w:val="00342181"/>
    <w:rsid w:val="00343902"/>
    <w:rsid w:val="003447BA"/>
    <w:rsid w:val="00344EB1"/>
    <w:rsid w:val="003501E4"/>
    <w:rsid w:val="00352DD7"/>
    <w:rsid w:val="00354EF3"/>
    <w:rsid w:val="003560BA"/>
    <w:rsid w:val="0036019E"/>
    <w:rsid w:val="00363521"/>
    <w:rsid w:val="003637E7"/>
    <w:rsid w:val="00365217"/>
    <w:rsid w:val="00366283"/>
    <w:rsid w:val="00371AAE"/>
    <w:rsid w:val="00372ADC"/>
    <w:rsid w:val="003731B1"/>
    <w:rsid w:val="00380E98"/>
    <w:rsid w:val="00381DD5"/>
    <w:rsid w:val="00387624"/>
    <w:rsid w:val="003909C1"/>
    <w:rsid w:val="00391A6C"/>
    <w:rsid w:val="00391C16"/>
    <w:rsid w:val="00393565"/>
    <w:rsid w:val="003A3905"/>
    <w:rsid w:val="003A7ECD"/>
    <w:rsid w:val="003B33AB"/>
    <w:rsid w:val="003B4189"/>
    <w:rsid w:val="003C1161"/>
    <w:rsid w:val="003C35FD"/>
    <w:rsid w:val="003C6692"/>
    <w:rsid w:val="003C765A"/>
    <w:rsid w:val="003D09EB"/>
    <w:rsid w:val="003D0FCD"/>
    <w:rsid w:val="003D438E"/>
    <w:rsid w:val="003D4774"/>
    <w:rsid w:val="003D5779"/>
    <w:rsid w:val="003D77B3"/>
    <w:rsid w:val="003D7E85"/>
    <w:rsid w:val="003E031D"/>
    <w:rsid w:val="003E0741"/>
    <w:rsid w:val="003E26C9"/>
    <w:rsid w:val="003F2713"/>
    <w:rsid w:val="003F38FD"/>
    <w:rsid w:val="003F3DE8"/>
    <w:rsid w:val="003F3F3F"/>
    <w:rsid w:val="003F6BFD"/>
    <w:rsid w:val="00400A24"/>
    <w:rsid w:val="004019CA"/>
    <w:rsid w:val="00405B39"/>
    <w:rsid w:val="004066DE"/>
    <w:rsid w:val="00412549"/>
    <w:rsid w:val="00412E43"/>
    <w:rsid w:val="00417092"/>
    <w:rsid w:val="004178FB"/>
    <w:rsid w:val="0042053C"/>
    <w:rsid w:val="004220E7"/>
    <w:rsid w:val="004227BD"/>
    <w:rsid w:val="004349DF"/>
    <w:rsid w:val="00434BEF"/>
    <w:rsid w:val="00435804"/>
    <w:rsid w:val="00440D38"/>
    <w:rsid w:val="00441477"/>
    <w:rsid w:val="004437DC"/>
    <w:rsid w:val="00446A23"/>
    <w:rsid w:val="00447DE0"/>
    <w:rsid w:val="004504C1"/>
    <w:rsid w:val="004520D4"/>
    <w:rsid w:val="00453F23"/>
    <w:rsid w:val="00456CF4"/>
    <w:rsid w:val="00457D96"/>
    <w:rsid w:val="00461A8B"/>
    <w:rsid w:val="00471333"/>
    <w:rsid w:val="00471662"/>
    <w:rsid w:val="00474FB9"/>
    <w:rsid w:val="00480369"/>
    <w:rsid w:val="00482B28"/>
    <w:rsid w:val="00482EB7"/>
    <w:rsid w:val="00484AD8"/>
    <w:rsid w:val="0048592E"/>
    <w:rsid w:val="00486325"/>
    <w:rsid w:val="004952EA"/>
    <w:rsid w:val="00496B8C"/>
    <w:rsid w:val="004A02C7"/>
    <w:rsid w:val="004A146C"/>
    <w:rsid w:val="004A1DE9"/>
    <w:rsid w:val="004A3E61"/>
    <w:rsid w:val="004A3F8E"/>
    <w:rsid w:val="004A6158"/>
    <w:rsid w:val="004B275E"/>
    <w:rsid w:val="004B42EC"/>
    <w:rsid w:val="004B5035"/>
    <w:rsid w:val="004B7225"/>
    <w:rsid w:val="004C26A5"/>
    <w:rsid w:val="004C7BBD"/>
    <w:rsid w:val="004D00EB"/>
    <w:rsid w:val="004D0E9C"/>
    <w:rsid w:val="004D2E5A"/>
    <w:rsid w:val="004D6AF5"/>
    <w:rsid w:val="004D6B9D"/>
    <w:rsid w:val="004E1734"/>
    <w:rsid w:val="004E2B09"/>
    <w:rsid w:val="004E3055"/>
    <w:rsid w:val="004E323F"/>
    <w:rsid w:val="004E5F31"/>
    <w:rsid w:val="004E6111"/>
    <w:rsid w:val="004E65F3"/>
    <w:rsid w:val="004E6ABD"/>
    <w:rsid w:val="004E6CC2"/>
    <w:rsid w:val="004F0DED"/>
    <w:rsid w:val="004F23FE"/>
    <w:rsid w:val="004F26F5"/>
    <w:rsid w:val="004F4569"/>
    <w:rsid w:val="00502C9A"/>
    <w:rsid w:val="00506415"/>
    <w:rsid w:val="00511925"/>
    <w:rsid w:val="00515386"/>
    <w:rsid w:val="0051585E"/>
    <w:rsid w:val="005158E0"/>
    <w:rsid w:val="00516AE2"/>
    <w:rsid w:val="005248EB"/>
    <w:rsid w:val="00525F44"/>
    <w:rsid w:val="00531A63"/>
    <w:rsid w:val="00531FDC"/>
    <w:rsid w:val="00533BB1"/>
    <w:rsid w:val="005347C5"/>
    <w:rsid w:val="00536BAE"/>
    <w:rsid w:val="00546343"/>
    <w:rsid w:val="00546418"/>
    <w:rsid w:val="005467D3"/>
    <w:rsid w:val="005576BE"/>
    <w:rsid w:val="00557BC9"/>
    <w:rsid w:val="00563BD5"/>
    <w:rsid w:val="00563E9B"/>
    <w:rsid w:val="00564B26"/>
    <w:rsid w:val="00564B6E"/>
    <w:rsid w:val="00566E18"/>
    <w:rsid w:val="0057080B"/>
    <w:rsid w:val="0057344B"/>
    <w:rsid w:val="00574579"/>
    <w:rsid w:val="0058051F"/>
    <w:rsid w:val="00582234"/>
    <w:rsid w:val="00582FE2"/>
    <w:rsid w:val="00584076"/>
    <w:rsid w:val="0058668D"/>
    <w:rsid w:val="00590416"/>
    <w:rsid w:val="0059068D"/>
    <w:rsid w:val="0059093A"/>
    <w:rsid w:val="00590F10"/>
    <w:rsid w:val="00591F97"/>
    <w:rsid w:val="00592101"/>
    <w:rsid w:val="00593F87"/>
    <w:rsid w:val="005963FE"/>
    <w:rsid w:val="00597374"/>
    <w:rsid w:val="005A25F9"/>
    <w:rsid w:val="005A3A85"/>
    <w:rsid w:val="005A48BF"/>
    <w:rsid w:val="005A52FC"/>
    <w:rsid w:val="005A5DD9"/>
    <w:rsid w:val="005B44EC"/>
    <w:rsid w:val="005B4778"/>
    <w:rsid w:val="005B47C6"/>
    <w:rsid w:val="005B7E36"/>
    <w:rsid w:val="005C369E"/>
    <w:rsid w:val="005C4723"/>
    <w:rsid w:val="005D3ACC"/>
    <w:rsid w:val="005D4A61"/>
    <w:rsid w:val="005D5AAB"/>
    <w:rsid w:val="005D79F3"/>
    <w:rsid w:val="005E03DF"/>
    <w:rsid w:val="005E1B96"/>
    <w:rsid w:val="005E1EC6"/>
    <w:rsid w:val="005E404A"/>
    <w:rsid w:val="005E5D8D"/>
    <w:rsid w:val="005F1A0D"/>
    <w:rsid w:val="005F2F45"/>
    <w:rsid w:val="005F3D06"/>
    <w:rsid w:val="005F4A33"/>
    <w:rsid w:val="005F5999"/>
    <w:rsid w:val="005F5D19"/>
    <w:rsid w:val="00600EF2"/>
    <w:rsid w:val="006039E9"/>
    <w:rsid w:val="0061095F"/>
    <w:rsid w:val="006129C5"/>
    <w:rsid w:val="00614CED"/>
    <w:rsid w:val="006150FB"/>
    <w:rsid w:val="00615D13"/>
    <w:rsid w:val="0061622E"/>
    <w:rsid w:val="0061650B"/>
    <w:rsid w:val="00617121"/>
    <w:rsid w:val="00617B08"/>
    <w:rsid w:val="00620103"/>
    <w:rsid w:val="00623C1D"/>
    <w:rsid w:val="006244E8"/>
    <w:rsid w:val="00624548"/>
    <w:rsid w:val="006248BB"/>
    <w:rsid w:val="0062601F"/>
    <w:rsid w:val="006318B9"/>
    <w:rsid w:val="00633497"/>
    <w:rsid w:val="006340D3"/>
    <w:rsid w:val="00636778"/>
    <w:rsid w:val="00636F9D"/>
    <w:rsid w:val="00636FF3"/>
    <w:rsid w:val="00637EE6"/>
    <w:rsid w:val="00642280"/>
    <w:rsid w:val="00645612"/>
    <w:rsid w:val="006513B8"/>
    <w:rsid w:val="00654E99"/>
    <w:rsid w:val="006571CE"/>
    <w:rsid w:val="006619B0"/>
    <w:rsid w:val="00661D0D"/>
    <w:rsid w:val="00664628"/>
    <w:rsid w:val="00666A50"/>
    <w:rsid w:val="006711C1"/>
    <w:rsid w:val="00673101"/>
    <w:rsid w:val="00673661"/>
    <w:rsid w:val="00674801"/>
    <w:rsid w:val="006752CB"/>
    <w:rsid w:val="0067537B"/>
    <w:rsid w:val="00680DD0"/>
    <w:rsid w:val="00681335"/>
    <w:rsid w:val="00684183"/>
    <w:rsid w:val="006905C6"/>
    <w:rsid w:val="0069143F"/>
    <w:rsid w:val="00691645"/>
    <w:rsid w:val="00693FEF"/>
    <w:rsid w:val="006A5B85"/>
    <w:rsid w:val="006B0020"/>
    <w:rsid w:val="006B033D"/>
    <w:rsid w:val="006B1FCE"/>
    <w:rsid w:val="006B61DE"/>
    <w:rsid w:val="006B6CE7"/>
    <w:rsid w:val="006B700D"/>
    <w:rsid w:val="006B7DE0"/>
    <w:rsid w:val="006C09A1"/>
    <w:rsid w:val="006C0D6E"/>
    <w:rsid w:val="006C2AFC"/>
    <w:rsid w:val="006C4ECD"/>
    <w:rsid w:val="006C6111"/>
    <w:rsid w:val="006D0697"/>
    <w:rsid w:val="006D2433"/>
    <w:rsid w:val="006D3A12"/>
    <w:rsid w:val="006D4928"/>
    <w:rsid w:val="006D50BE"/>
    <w:rsid w:val="006D52A1"/>
    <w:rsid w:val="006D604C"/>
    <w:rsid w:val="006D6694"/>
    <w:rsid w:val="006E0557"/>
    <w:rsid w:val="006E1338"/>
    <w:rsid w:val="006E13CD"/>
    <w:rsid w:val="006E19A7"/>
    <w:rsid w:val="006E1D48"/>
    <w:rsid w:val="006E5F68"/>
    <w:rsid w:val="006F22F0"/>
    <w:rsid w:val="006F2CCC"/>
    <w:rsid w:val="006F4C8F"/>
    <w:rsid w:val="006F6C7C"/>
    <w:rsid w:val="007031A4"/>
    <w:rsid w:val="007032AF"/>
    <w:rsid w:val="00706094"/>
    <w:rsid w:val="00715094"/>
    <w:rsid w:val="00715BCB"/>
    <w:rsid w:val="0071616A"/>
    <w:rsid w:val="0071636B"/>
    <w:rsid w:val="00716DEC"/>
    <w:rsid w:val="00723AE6"/>
    <w:rsid w:val="00724F5A"/>
    <w:rsid w:val="00725226"/>
    <w:rsid w:val="00726761"/>
    <w:rsid w:val="00726770"/>
    <w:rsid w:val="00726A3F"/>
    <w:rsid w:val="0073163E"/>
    <w:rsid w:val="00734614"/>
    <w:rsid w:val="00741EDF"/>
    <w:rsid w:val="0074233C"/>
    <w:rsid w:val="007455A1"/>
    <w:rsid w:val="0075060B"/>
    <w:rsid w:val="007545FC"/>
    <w:rsid w:val="00754882"/>
    <w:rsid w:val="00757D18"/>
    <w:rsid w:val="007630F5"/>
    <w:rsid w:val="007666C7"/>
    <w:rsid w:val="00775EAC"/>
    <w:rsid w:val="007762B3"/>
    <w:rsid w:val="007779B2"/>
    <w:rsid w:val="0078248E"/>
    <w:rsid w:val="00786193"/>
    <w:rsid w:val="007875A9"/>
    <w:rsid w:val="00790B17"/>
    <w:rsid w:val="00792036"/>
    <w:rsid w:val="007930A8"/>
    <w:rsid w:val="00795849"/>
    <w:rsid w:val="007962CB"/>
    <w:rsid w:val="007A08F1"/>
    <w:rsid w:val="007A2EDB"/>
    <w:rsid w:val="007A2F29"/>
    <w:rsid w:val="007A4486"/>
    <w:rsid w:val="007A5793"/>
    <w:rsid w:val="007A5EF8"/>
    <w:rsid w:val="007A7E15"/>
    <w:rsid w:val="007B3D7E"/>
    <w:rsid w:val="007B5A0E"/>
    <w:rsid w:val="007B714E"/>
    <w:rsid w:val="007C0DB3"/>
    <w:rsid w:val="007C0F26"/>
    <w:rsid w:val="007C1705"/>
    <w:rsid w:val="007C1812"/>
    <w:rsid w:val="007C1925"/>
    <w:rsid w:val="007C40B0"/>
    <w:rsid w:val="007C4617"/>
    <w:rsid w:val="007C593B"/>
    <w:rsid w:val="007C5A85"/>
    <w:rsid w:val="007C6AEB"/>
    <w:rsid w:val="007D6B0C"/>
    <w:rsid w:val="007E0CF8"/>
    <w:rsid w:val="007E1021"/>
    <w:rsid w:val="007E12F2"/>
    <w:rsid w:val="007E247F"/>
    <w:rsid w:val="007E2BA7"/>
    <w:rsid w:val="007E3751"/>
    <w:rsid w:val="007E543D"/>
    <w:rsid w:val="007F1AFE"/>
    <w:rsid w:val="007F22E4"/>
    <w:rsid w:val="007F3312"/>
    <w:rsid w:val="007F4B6A"/>
    <w:rsid w:val="007F6A02"/>
    <w:rsid w:val="00802FCD"/>
    <w:rsid w:val="00805969"/>
    <w:rsid w:val="00805B7A"/>
    <w:rsid w:val="00805BEE"/>
    <w:rsid w:val="00807B17"/>
    <w:rsid w:val="0081025C"/>
    <w:rsid w:val="0081106D"/>
    <w:rsid w:val="0081506E"/>
    <w:rsid w:val="008170BB"/>
    <w:rsid w:val="00821F6C"/>
    <w:rsid w:val="0082499B"/>
    <w:rsid w:val="00825C13"/>
    <w:rsid w:val="008346A3"/>
    <w:rsid w:val="008351B8"/>
    <w:rsid w:val="00836ADE"/>
    <w:rsid w:val="00836C0B"/>
    <w:rsid w:val="00836C4F"/>
    <w:rsid w:val="00842678"/>
    <w:rsid w:val="00842BE8"/>
    <w:rsid w:val="00843CED"/>
    <w:rsid w:val="008505AD"/>
    <w:rsid w:val="00854BAD"/>
    <w:rsid w:val="00857E6A"/>
    <w:rsid w:val="00860BD5"/>
    <w:rsid w:val="00863D07"/>
    <w:rsid w:val="00863FE6"/>
    <w:rsid w:val="00865190"/>
    <w:rsid w:val="00872BC7"/>
    <w:rsid w:val="00883EF3"/>
    <w:rsid w:val="00884068"/>
    <w:rsid w:val="0088487C"/>
    <w:rsid w:val="008903F2"/>
    <w:rsid w:val="0089040E"/>
    <w:rsid w:val="008918E0"/>
    <w:rsid w:val="00893007"/>
    <w:rsid w:val="00893708"/>
    <w:rsid w:val="0089677E"/>
    <w:rsid w:val="008A0063"/>
    <w:rsid w:val="008A1B38"/>
    <w:rsid w:val="008A2486"/>
    <w:rsid w:val="008A6E7A"/>
    <w:rsid w:val="008A798F"/>
    <w:rsid w:val="008B0A16"/>
    <w:rsid w:val="008B107E"/>
    <w:rsid w:val="008B52CA"/>
    <w:rsid w:val="008C21A3"/>
    <w:rsid w:val="008C2BDF"/>
    <w:rsid w:val="008C60C7"/>
    <w:rsid w:val="008C6AAD"/>
    <w:rsid w:val="008D0006"/>
    <w:rsid w:val="008D0915"/>
    <w:rsid w:val="008D0A4D"/>
    <w:rsid w:val="008D0D33"/>
    <w:rsid w:val="008D422E"/>
    <w:rsid w:val="008D506B"/>
    <w:rsid w:val="008D6A6C"/>
    <w:rsid w:val="008E0619"/>
    <w:rsid w:val="008E0CD9"/>
    <w:rsid w:val="008E175E"/>
    <w:rsid w:val="008E6720"/>
    <w:rsid w:val="008F27A9"/>
    <w:rsid w:val="008F5078"/>
    <w:rsid w:val="008F58AF"/>
    <w:rsid w:val="008F6DC2"/>
    <w:rsid w:val="009125B5"/>
    <w:rsid w:val="0091271B"/>
    <w:rsid w:val="0091285E"/>
    <w:rsid w:val="0091489C"/>
    <w:rsid w:val="00914931"/>
    <w:rsid w:val="00914A52"/>
    <w:rsid w:val="00915585"/>
    <w:rsid w:val="009179C0"/>
    <w:rsid w:val="00920D3C"/>
    <w:rsid w:val="00921C28"/>
    <w:rsid w:val="00931812"/>
    <w:rsid w:val="00935C53"/>
    <w:rsid w:val="00935CFF"/>
    <w:rsid w:val="00942C48"/>
    <w:rsid w:val="00943ED5"/>
    <w:rsid w:val="00950875"/>
    <w:rsid w:val="00953176"/>
    <w:rsid w:val="009551F1"/>
    <w:rsid w:val="00964BFC"/>
    <w:rsid w:val="009650AF"/>
    <w:rsid w:val="00970A22"/>
    <w:rsid w:val="00971954"/>
    <w:rsid w:val="00972D87"/>
    <w:rsid w:val="00982BB0"/>
    <w:rsid w:val="00983430"/>
    <w:rsid w:val="00984D6B"/>
    <w:rsid w:val="00991649"/>
    <w:rsid w:val="009917F2"/>
    <w:rsid w:val="00994109"/>
    <w:rsid w:val="00994793"/>
    <w:rsid w:val="009951C9"/>
    <w:rsid w:val="00995623"/>
    <w:rsid w:val="00995CD9"/>
    <w:rsid w:val="00996596"/>
    <w:rsid w:val="009A1DB7"/>
    <w:rsid w:val="009A2576"/>
    <w:rsid w:val="009A398B"/>
    <w:rsid w:val="009A3BFC"/>
    <w:rsid w:val="009A40A2"/>
    <w:rsid w:val="009B6C89"/>
    <w:rsid w:val="009B6E9D"/>
    <w:rsid w:val="009C4356"/>
    <w:rsid w:val="009C6B3B"/>
    <w:rsid w:val="009C7C76"/>
    <w:rsid w:val="009C7D07"/>
    <w:rsid w:val="009D45BA"/>
    <w:rsid w:val="009D476C"/>
    <w:rsid w:val="009D66AE"/>
    <w:rsid w:val="009E0EF5"/>
    <w:rsid w:val="009E36FD"/>
    <w:rsid w:val="009E39CE"/>
    <w:rsid w:val="009F43BC"/>
    <w:rsid w:val="009F5C60"/>
    <w:rsid w:val="009F7957"/>
    <w:rsid w:val="009F7D33"/>
    <w:rsid w:val="00A0109E"/>
    <w:rsid w:val="00A011EB"/>
    <w:rsid w:val="00A01525"/>
    <w:rsid w:val="00A016C0"/>
    <w:rsid w:val="00A01F55"/>
    <w:rsid w:val="00A04166"/>
    <w:rsid w:val="00A062B4"/>
    <w:rsid w:val="00A138DC"/>
    <w:rsid w:val="00A138EB"/>
    <w:rsid w:val="00A14981"/>
    <w:rsid w:val="00A14AE9"/>
    <w:rsid w:val="00A14CFE"/>
    <w:rsid w:val="00A1677A"/>
    <w:rsid w:val="00A2024B"/>
    <w:rsid w:val="00A20471"/>
    <w:rsid w:val="00A2592D"/>
    <w:rsid w:val="00A274AD"/>
    <w:rsid w:val="00A30B88"/>
    <w:rsid w:val="00A311B5"/>
    <w:rsid w:val="00A36C58"/>
    <w:rsid w:val="00A41079"/>
    <w:rsid w:val="00A41EF4"/>
    <w:rsid w:val="00A422A0"/>
    <w:rsid w:val="00A4672D"/>
    <w:rsid w:val="00A56EA9"/>
    <w:rsid w:val="00A57B59"/>
    <w:rsid w:val="00A603C7"/>
    <w:rsid w:val="00A60BCB"/>
    <w:rsid w:val="00A61001"/>
    <w:rsid w:val="00A63A29"/>
    <w:rsid w:val="00A647B6"/>
    <w:rsid w:val="00A66755"/>
    <w:rsid w:val="00A670AC"/>
    <w:rsid w:val="00A72634"/>
    <w:rsid w:val="00A72F1D"/>
    <w:rsid w:val="00A738CE"/>
    <w:rsid w:val="00A76D67"/>
    <w:rsid w:val="00A80165"/>
    <w:rsid w:val="00A81272"/>
    <w:rsid w:val="00A83587"/>
    <w:rsid w:val="00A85005"/>
    <w:rsid w:val="00A864B4"/>
    <w:rsid w:val="00A86E91"/>
    <w:rsid w:val="00A86F10"/>
    <w:rsid w:val="00A9007A"/>
    <w:rsid w:val="00A90465"/>
    <w:rsid w:val="00A93BC9"/>
    <w:rsid w:val="00A9572C"/>
    <w:rsid w:val="00AA5577"/>
    <w:rsid w:val="00AA5611"/>
    <w:rsid w:val="00AA6611"/>
    <w:rsid w:val="00AA78DB"/>
    <w:rsid w:val="00AB0F8D"/>
    <w:rsid w:val="00AB182D"/>
    <w:rsid w:val="00AB1B2C"/>
    <w:rsid w:val="00AB2702"/>
    <w:rsid w:val="00AB70BF"/>
    <w:rsid w:val="00AC0578"/>
    <w:rsid w:val="00AC0F73"/>
    <w:rsid w:val="00AC4CEB"/>
    <w:rsid w:val="00AC5C9B"/>
    <w:rsid w:val="00AD18D2"/>
    <w:rsid w:val="00AD1927"/>
    <w:rsid w:val="00AD559F"/>
    <w:rsid w:val="00AD5CF2"/>
    <w:rsid w:val="00AE04BD"/>
    <w:rsid w:val="00AE05D8"/>
    <w:rsid w:val="00AF03AC"/>
    <w:rsid w:val="00AF5DE4"/>
    <w:rsid w:val="00AF7257"/>
    <w:rsid w:val="00B03D1E"/>
    <w:rsid w:val="00B046CB"/>
    <w:rsid w:val="00B04EAB"/>
    <w:rsid w:val="00B11978"/>
    <w:rsid w:val="00B12782"/>
    <w:rsid w:val="00B14C51"/>
    <w:rsid w:val="00B16F54"/>
    <w:rsid w:val="00B17672"/>
    <w:rsid w:val="00B20056"/>
    <w:rsid w:val="00B2041D"/>
    <w:rsid w:val="00B227EE"/>
    <w:rsid w:val="00B23B11"/>
    <w:rsid w:val="00B303F3"/>
    <w:rsid w:val="00B30EC2"/>
    <w:rsid w:val="00B315F0"/>
    <w:rsid w:val="00B33AC8"/>
    <w:rsid w:val="00B3405E"/>
    <w:rsid w:val="00B3666F"/>
    <w:rsid w:val="00B4011F"/>
    <w:rsid w:val="00B40683"/>
    <w:rsid w:val="00B43132"/>
    <w:rsid w:val="00B461E2"/>
    <w:rsid w:val="00B46E4F"/>
    <w:rsid w:val="00B51A94"/>
    <w:rsid w:val="00B53BC2"/>
    <w:rsid w:val="00B54B19"/>
    <w:rsid w:val="00B55271"/>
    <w:rsid w:val="00B61813"/>
    <w:rsid w:val="00B66271"/>
    <w:rsid w:val="00B66306"/>
    <w:rsid w:val="00B66812"/>
    <w:rsid w:val="00B66D31"/>
    <w:rsid w:val="00B70375"/>
    <w:rsid w:val="00B70EAB"/>
    <w:rsid w:val="00B70EBE"/>
    <w:rsid w:val="00B71F31"/>
    <w:rsid w:val="00B73801"/>
    <w:rsid w:val="00B808BE"/>
    <w:rsid w:val="00B81B62"/>
    <w:rsid w:val="00B85ECD"/>
    <w:rsid w:val="00B86649"/>
    <w:rsid w:val="00B97D71"/>
    <w:rsid w:val="00B97E4E"/>
    <w:rsid w:val="00BA2772"/>
    <w:rsid w:val="00BA5020"/>
    <w:rsid w:val="00BB1879"/>
    <w:rsid w:val="00BB245A"/>
    <w:rsid w:val="00BB4002"/>
    <w:rsid w:val="00BC604E"/>
    <w:rsid w:val="00BC6354"/>
    <w:rsid w:val="00BD22ED"/>
    <w:rsid w:val="00BD2D34"/>
    <w:rsid w:val="00BD2FB9"/>
    <w:rsid w:val="00BD3408"/>
    <w:rsid w:val="00BD45F0"/>
    <w:rsid w:val="00BD7326"/>
    <w:rsid w:val="00BD77B1"/>
    <w:rsid w:val="00BE06AF"/>
    <w:rsid w:val="00BE7F94"/>
    <w:rsid w:val="00BF2A7F"/>
    <w:rsid w:val="00BF43CD"/>
    <w:rsid w:val="00BF67B5"/>
    <w:rsid w:val="00BF6925"/>
    <w:rsid w:val="00BF6D10"/>
    <w:rsid w:val="00C000BC"/>
    <w:rsid w:val="00C02528"/>
    <w:rsid w:val="00C041D2"/>
    <w:rsid w:val="00C0651D"/>
    <w:rsid w:val="00C07787"/>
    <w:rsid w:val="00C10B2C"/>
    <w:rsid w:val="00C149B9"/>
    <w:rsid w:val="00C1516E"/>
    <w:rsid w:val="00C15E44"/>
    <w:rsid w:val="00C20B9A"/>
    <w:rsid w:val="00C20FC0"/>
    <w:rsid w:val="00C220AB"/>
    <w:rsid w:val="00C22A8D"/>
    <w:rsid w:val="00C2443D"/>
    <w:rsid w:val="00C27023"/>
    <w:rsid w:val="00C36478"/>
    <w:rsid w:val="00C416C2"/>
    <w:rsid w:val="00C42459"/>
    <w:rsid w:val="00C424A9"/>
    <w:rsid w:val="00C50B25"/>
    <w:rsid w:val="00C52298"/>
    <w:rsid w:val="00C537CF"/>
    <w:rsid w:val="00C54A9C"/>
    <w:rsid w:val="00C56190"/>
    <w:rsid w:val="00C61559"/>
    <w:rsid w:val="00C7210A"/>
    <w:rsid w:val="00C72A4F"/>
    <w:rsid w:val="00C72BFD"/>
    <w:rsid w:val="00C73E7C"/>
    <w:rsid w:val="00C80D94"/>
    <w:rsid w:val="00C83488"/>
    <w:rsid w:val="00C83904"/>
    <w:rsid w:val="00C840E1"/>
    <w:rsid w:val="00C850CC"/>
    <w:rsid w:val="00C879E0"/>
    <w:rsid w:val="00C91BF4"/>
    <w:rsid w:val="00C926C6"/>
    <w:rsid w:val="00C94711"/>
    <w:rsid w:val="00C94744"/>
    <w:rsid w:val="00C94F3F"/>
    <w:rsid w:val="00C963A2"/>
    <w:rsid w:val="00C9737A"/>
    <w:rsid w:val="00CA0014"/>
    <w:rsid w:val="00CA3B48"/>
    <w:rsid w:val="00CA46A8"/>
    <w:rsid w:val="00CA5AF4"/>
    <w:rsid w:val="00CA75E6"/>
    <w:rsid w:val="00CB32AB"/>
    <w:rsid w:val="00CB6822"/>
    <w:rsid w:val="00CC2980"/>
    <w:rsid w:val="00CC30F4"/>
    <w:rsid w:val="00CC5EE9"/>
    <w:rsid w:val="00CC605F"/>
    <w:rsid w:val="00CD0B30"/>
    <w:rsid w:val="00CE082C"/>
    <w:rsid w:val="00CE7546"/>
    <w:rsid w:val="00CF1CBD"/>
    <w:rsid w:val="00CF28B0"/>
    <w:rsid w:val="00CF451F"/>
    <w:rsid w:val="00CF6D31"/>
    <w:rsid w:val="00CF7BDD"/>
    <w:rsid w:val="00D00DE1"/>
    <w:rsid w:val="00D02A78"/>
    <w:rsid w:val="00D0308F"/>
    <w:rsid w:val="00D03D30"/>
    <w:rsid w:val="00D05B02"/>
    <w:rsid w:val="00D07CBD"/>
    <w:rsid w:val="00D12D8C"/>
    <w:rsid w:val="00D14F94"/>
    <w:rsid w:val="00D15FFA"/>
    <w:rsid w:val="00D20DA1"/>
    <w:rsid w:val="00D21573"/>
    <w:rsid w:val="00D25A94"/>
    <w:rsid w:val="00D31CCD"/>
    <w:rsid w:val="00D323D1"/>
    <w:rsid w:val="00D35FD4"/>
    <w:rsid w:val="00D36666"/>
    <w:rsid w:val="00D400BC"/>
    <w:rsid w:val="00D4319B"/>
    <w:rsid w:val="00D459E0"/>
    <w:rsid w:val="00D51ACB"/>
    <w:rsid w:val="00D53DF2"/>
    <w:rsid w:val="00D54513"/>
    <w:rsid w:val="00D57AF2"/>
    <w:rsid w:val="00D645DA"/>
    <w:rsid w:val="00D64AC0"/>
    <w:rsid w:val="00D650BB"/>
    <w:rsid w:val="00D651D6"/>
    <w:rsid w:val="00D655F2"/>
    <w:rsid w:val="00D751FA"/>
    <w:rsid w:val="00D75D91"/>
    <w:rsid w:val="00D7603B"/>
    <w:rsid w:val="00D816B0"/>
    <w:rsid w:val="00D84781"/>
    <w:rsid w:val="00D86D8E"/>
    <w:rsid w:val="00D9029C"/>
    <w:rsid w:val="00D92D60"/>
    <w:rsid w:val="00D95635"/>
    <w:rsid w:val="00D96AAB"/>
    <w:rsid w:val="00D976BF"/>
    <w:rsid w:val="00DA2F0A"/>
    <w:rsid w:val="00DA773F"/>
    <w:rsid w:val="00DB18CD"/>
    <w:rsid w:val="00DB2700"/>
    <w:rsid w:val="00DB4D51"/>
    <w:rsid w:val="00DB5D4D"/>
    <w:rsid w:val="00DB6FBB"/>
    <w:rsid w:val="00DB716C"/>
    <w:rsid w:val="00DB768B"/>
    <w:rsid w:val="00DC1365"/>
    <w:rsid w:val="00DC267C"/>
    <w:rsid w:val="00DC419D"/>
    <w:rsid w:val="00DC4AB8"/>
    <w:rsid w:val="00DC5774"/>
    <w:rsid w:val="00DC7688"/>
    <w:rsid w:val="00DD1FA8"/>
    <w:rsid w:val="00DD298C"/>
    <w:rsid w:val="00DD4B98"/>
    <w:rsid w:val="00DD5524"/>
    <w:rsid w:val="00DE1223"/>
    <w:rsid w:val="00DE1FB7"/>
    <w:rsid w:val="00DE21BA"/>
    <w:rsid w:val="00DE47C1"/>
    <w:rsid w:val="00DE52FF"/>
    <w:rsid w:val="00DE575F"/>
    <w:rsid w:val="00DE5B0A"/>
    <w:rsid w:val="00DF1798"/>
    <w:rsid w:val="00DF3461"/>
    <w:rsid w:val="00DF4731"/>
    <w:rsid w:val="00DF4CD9"/>
    <w:rsid w:val="00DF5F99"/>
    <w:rsid w:val="00E021F0"/>
    <w:rsid w:val="00E02BF8"/>
    <w:rsid w:val="00E13B06"/>
    <w:rsid w:val="00E13CD5"/>
    <w:rsid w:val="00E16085"/>
    <w:rsid w:val="00E2255B"/>
    <w:rsid w:val="00E24410"/>
    <w:rsid w:val="00E31F65"/>
    <w:rsid w:val="00E32D2C"/>
    <w:rsid w:val="00E33E36"/>
    <w:rsid w:val="00E3732C"/>
    <w:rsid w:val="00E40C78"/>
    <w:rsid w:val="00E416C1"/>
    <w:rsid w:val="00E43CC8"/>
    <w:rsid w:val="00E446CC"/>
    <w:rsid w:val="00E4669C"/>
    <w:rsid w:val="00E52743"/>
    <w:rsid w:val="00E52A42"/>
    <w:rsid w:val="00E5478E"/>
    <w:rsid w:val="00E5536F"/>
    <w:rsid w:val="00E57D6C"/>
    <w:rsid w:val="00E60ABF"/>
    <w:rsid w:val="00E60C5C"/>
    <w:rsid w:val="00E62722"/>
    <w:rsid w:val="00E6419F"/>
    <w:rsid w:val="00E65582"/>
    <w:rsid w:val="00E6589B"/>
    <w:rsid w:val="00E6605A"/>
    <w:rsid w:val="00E6623F"/>
    <w:rsid w:val="00E664AB"/>
    <w:rsid w:val="00E70A08"/>
    <w:rsid w:val="00E70CB5"/>
    <w:rsid w:val="00E728E5"/>
    <w:rsid w:val="00E72C0B"/>
    <w:rsid w:val="00E72F74"/>
    <w:rsid w:val="00E75E50"/>
    <w:rsid w:val="00E7796C"/>
    <w:rsid w:val="00E81135"/>
    <w:rsid w:val="00E81758"/>
    <w:rsid w:val="00E821F2"/>
    <w:rsid w:val="00E82A34"/>
    <w:rsid w:val="00E836CF"/>
    <w:rsid w:val="00E86C04"/>
    <w:rsid w:val="00E95609"/>
    <w:rsid w:val="00E95E09"/>
    <w:rsid w:val="00EA0CA5"/>
    <w:rsid w:val="00EA1E5A"/>
    <w:rsid w:val="00EA3A38"/>
    <w:rsid w:val="00EA5578"/>
    <w:rsid w:val="00EB09B0"/>
    <w:rsid w:val="00EB50C7"/>
    <w:rsid w:val="00EC101C"/>
    <w:rsid w:val="00EC1DD6"/>
    <w:rsid w:val="00EC1E22"/>
    <w:rsid w:val="00EC2921"/>
    <w:rsid w:val="00EC3BD6"/>
    <w:rsid w:val="00EC5B6F"/>
    <w:rsid w:val="00ED1430"/>
    <w:rsid w:val="00ED1AAD"/>
    <w:rsid w:val="00ED1F1F"/>
    <w:rsid w:val="00ED29DB"/>
    <w:rsid w:val="00ED45A4"/>
    <w:rsid w:val="00ED5AE9"/>
    <w:rsid w:val="00ED6C31"/>
    <w:rsid w:val="00ED74E0"/>
    <w:rsid w:val="00ED75C8"/>
    <w:rsid w:val="00EF0B70"/>
    <w:rsid w:val="00EF1110"/>
    <w:rsid w:val="00EF16EC"/>
    <w:rsid w:val="00EF2BBA"/>
    <w:rsid w:val="00EF5A20"/>
    <w:rsid w:val="00F03C94"/>
    <w:rsid w:val="00F03E4B"/>
    <w:rsid w:val="00F0519C"/>
    <w:rsid w:val="00F06F32"/>
    <w:rsid w:val="00F0766D"/>
    <w:rsid w:val="00F10981"/>
    <w:rsid w:val="00F119BB"/>
    <w:rsid w:val="00F12420"/>
    <w:rsid w:val="00F17537"/>
    <w:rsid w:val="00F17D24"/>
    <w:rsid w:val="00F22D9B"/>
    <w:rsid w:val="00F2401A"/>
    <w:rsid w:val="00F24645"/>
    <w:rsid w:val="00F2514F"/>
    <w:rsid w:val="00F25513"/>
    <w:rsid w:val="00F2735F"/>
    <w:rsid w:val="00F2764F"/>
    <w:rsid w:val="00F30E10"/>
    <w:rsid w:val="00F3142A"/>
    <w:rsid w:val="00F32655"/>
    <w:rsid w:val="00F33CEC"/>
    <w:rsid w:val="00F36387"/>
    <w:rsid w:val="00F37BC1"/>
    <w:rsid w:val="00F4025F"/>
    <w:rsid w:val="00F4140A"/>
    <w:rsid w:val="00F42F4B"/>
    <w:rsid w:val="00F43C0F"/>
    <w:rsid w:val="00F451F7"/>
    <w:rsid w:val="00F45D8D"/>
    <w:rsid w:val="00F476BB"/>
    <w:rsid w:val="00F51ACB"/>
    <w:rsid w:val="00F5652C"/>
    <w:rsid w:val="00F64428"/>
    <w:rsid w:val="00F64ECD"/>
    <w:rsid w:val="00F7116D"/>
    <w:rsid w:val="00F718EB"/>
    <w:rsid w:val="00F7232B"/>
    <w:rsid w:val="00F8356C"/>
    <w:rsid w:val="00F83815"/>
    <w:rsid w:val="00F87B80"/>
    <w:rsid w:val="00F91530"/>
    <w:rsid w:val="00F92E7C"/>
    <w:rsid w:val="00F92E87"/>
    <w:rsid w:val="00F9489C"/>
    <w:rsid w:val="00FA3025"/>
    <w:rsid w:val="00FA480C"/>
    <w:rsid w:val="00FA5A81"/>
    <w:rsid w:val="00FA607D"/>
    <w:rsid w:val="00FA63E4"/>
    <w:rsid w:val="00FB1D74"/>
    <w:rsid w:val="00FB251D"/>
    <w:rsid w:val="00FB433D"/>
    <w:rsid w:val="00FB449F"/>
    <w:rsid w:val="00FC0F58"/>
    <w:rsid w:val="00FC13A3"/>
    <w:rsid w:val="00FC4A4C"/>
    <w:rsid w:val="00FC4E24"/>
    <w:rsid w:val="00FC5936"/>
    <w:rsid w:val="00FC6005"/>
    <w:rsid w:val="00FC73D7"/>
    <w:rsid w:val="00FD15A5"/>
    <w:rsid w:val="00FD3BB6"/>
    <w:rsid w:val="00FD465D"/>
    <w:rsid w:val="00FD5815"/>
    <w:rsid w:val="00FD6211"/>
    <w:rsid w:val="00FE0F14"/>
    <w:rsid w:val="00FE172C"/>
    <w:rsid w:val="00FE47E9"/>
    <w:rsid w:val="00FE4F3B"/>
    <w:rsid w:val="00FE67BA"/>
    <w:rsid w:val="00FE78A3"/>
    <w:rsid w:val="00FE7EE8"/>
    <w:rsid w:val="00FF05F8"/>
    <w:rsid w:val="00FF0871"/>
    <w:rsid w:val="00FF0A97"/>
    <w:rsid w:val="00FF2A81"/>
    <w:rsid w:val="00FF2A8F"/>
    <w:rsid w:val="00FF435B"/>
    <w:rsid w:val="00FF4AB8"/>
    <w:rsid w:val="00FF4EE0"/>
    <w:rsid w:val="00FF62E1"/>
    <w:rsid w:val="00FF6DF9"/>
    <w:rsid w:val="00FF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59E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2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5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524"/>
    <w:pPr>
      <w:spacing w:before="240" w:after="60" w:line="240" w:lineRule="auto"/>
      <w:outlineLvl w:val="6"/>
    </w:pPr>
    <w:rPr>
      <w:rFonts w:eastAsiaTheme="minorEastAsia" w:cs="Times New Roman"/>
      <w:sz w:val="24"/>
      <w:szCs w:val="24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524"/>
    <w:pPr>
      <w:spacing w:before="240" w:after="60" w:line="240" w:lineRule="auto"/>
      <w:outlineLvl w:val="7"/>
    </w:pPr>
    <w:rPr>
      <w:rFonts w:eastAsiaTheme="minorEastAsia" w:cs="Times New Roman"/>
      <w:i/>
      <w:i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5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524"/>
    <w:rPr>
      <w:rFonts w:cs="Times New Roman"/>
      <w:sz w:val="24"/>
      <w:szCs w:val="24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524"/>
    <w:rPr>
      <w:rFonts w:cs="Times New Roman"/>
      <w:i/>
      <w:iCs/>
      <w:sz w:val="24"/>
      <w:szCs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D55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524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D55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5524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D55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5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52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2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524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D5524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5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5524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D5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DD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D552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24"/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DD5524"/>
    <w:rPr>
      <w:i/>
      <w:iCs/>
    </w:rPr>
  </w:style>
  <w:style w:type="character" w:styleId="Strong">
    <w:name w:val="Strong"/>
    <w:basedOn w:val="DefaultParagraphFont"/>
    <w:uiPriority w:val="22"/>
    <w:qFormat/>
    <w:rsid w:val="00DD552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DD5524"/>
    <w:pPr>
      <w:spacing w:after="0" w:line="240" w:lineRule="auto"/>
    </w:pPr>
    <w:rPr>
      <w:rFonts w:ascii="Calibri" w:hAnsi="Calibri" w:cs="Calibri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D5524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DD5524"/>
    <w:rPr>
      <w:i/>
      <w:iCs/>
    </w:rPr>
  </w:style>
  <w:style w:type="character" w:customStyle="1" w:styleId="cit-auth">
    <w:name w:val="cit-auth"/>
    <w:basedOn w:val="DefaultParagraphFont"/>
    <w:rsid w:val="00DD5524"/>
  </w:style>
  <w:style w:type="character" w:customStyle="1" w:styleId="cit-name-surname">
    <w:name w:val="cit-name-surname"/>
    <w:basedOn w:val="DefaultParagraphFont"/>
    <w:rsid w:val="00DD5524"/>
  </w:style>
  <w:style w:type="character" w:customStyle="1" w:styleId="cit-name-given-names">
    <w:name w:val="cit-name-given-names"/>
    <w:basedOn w:val="DefaultParagraphFont"/>
    <w:rsid w:val="00DD5524"/>
  </w:style>
  <w:style w:type="character" w:customStyle="1" w:styleId="cit-article-title">
    <w:name w:val="cit-article-title"/>
    <w:basedOn w:val="DefaultParagraphFont"/>
    <w:rsid w:val="00DD5524"/>
  </w:style>
  <w:style w:type="character" w:customStyle="1" w:styleId="cit-pub-date">
    <w:name w:val="cit-pub-date"/>
    <w:basedOn w:val="DefaultParagraphFont"/>
    <w:rsid w:val="00DD5524"/>
  </w:style>
  <w:style w:type="character" w:customStyle="1" w:styleId="cit-vol2">
    <w:name w:val="cit-vol2"/>
    <w:basedOn w:val="DefaultParagraphFont"/>
    <w:rsid w:val="00DD5524"/>
  </w:style>
  <w:style w:type="character" w:customStyle="1" w:styleId="cit-fpage">
    <w:name w:val="cit-fpage"/>
    <w:basedOn w:val="DefaultParagraphFont"/>
    <w:rsid w:val="00DD5524"/>
  </w:style>
  <w:style w:type="character" w:customStyle="1" w:styleId="cit-lpage">
    <w:name w:val="cit-lpage"/>
    <w:basedOn w:val="DefaultParagraphFont"/>
    <w:rsid w:val="00DD55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DD5524"/>
  </w:style>
  <w:style w:type="paragraph" w:customStyle="1" w:styleId="Title1">
    <w:name w:val="Title1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D552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F5A2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52F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52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5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524"/>
    <w:pPr>
      <w:spacing w:before="240" w:after="60" w:line="240" w:lineRule="auto"/>
      <w:outlineLvl w:val="6"/>
    </w:pPr>
    <w:rPr>
      <w:rFonts w:eastAsiaTheme="minorEastAsia" w:cs="Times New Roman"/>
      <w:sz w:val="24"/>
      <w:szCs w:val="24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524"/>
    <w:pPr>
      <w:spacing w:before="240" w:after="60" w:line="240" w:lineRule="auto"/>
      <w:outlineLvl w:val="7"/>
    </w:pPr>
    <w:rPr>
      <w:rFonts w:eastAsiaTheme="minorEastAsia" w:cs="Times New Roman"/>
      <w:i/>
      <w:i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5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524"/>
    <w:rPr>
      <w:rFonts w:cs="Times New Roman"/>
      <w:sz w:val="24"/>
      <w:szCs w:val="24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524"/>
    <w:rPr>
      <w:rFonts w:cs="Times New Roman"/>
      <w:i/>
      <w:iCs/>
      <w:sz w:val="24"/>
      <w:szCs w:val="24"/>
      <w:lang w:val="en-US"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D55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524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D55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5524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D55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5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52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2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5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524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D5524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5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D5524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D55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DD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D552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55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24"/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DD5524"/>
    <w:rPr>
      <w:i/>
      <w:iCs/>
    </w:rPr>
  </w:style>
  <w:style w:type="character" w:styleId="Strong">
    <w:name w:val="Strong"/>
    <w:basedOn w:val="DefaultParagraphFont"/>
    <w:uiPriority w:val="22"/>
    <w:qFormat/>
    <w:rsid w:val="00DD552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DD5524"/>
    <w:pPr>
      <w:spacing w:after="0" w:line="240" w:lineRule="auto"/>
    </w:pPr>
    <w:rPr>
      <w:rFonts w:ascii="Calibri" w:hAnsi="Calibri" w:cs="Calibri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D5524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DD5524"/>
    <w:rPr>
      <w:i/>
      <w:iCs/>
    </w:rPr>
  </w:style>
  <w:style w:type="character" w:customStyle="1" w:styleId="cit-auth">
    <w:name w:val="cit-auth"/>
    <w:basedOn w:val="DefaultParagraphFont"/>
    <w:rsid w:val="00DD5524"/>
  </w:style>
  <w:style w:type="character" w:customStyle="1" w:styleId="cit-name-surname">
    <w:name w:val="cit-name-surname"/>
    <w:basedOn w:val="DefaultParagraphFont"/>
    <w:rsid w:val="00DD5524"/>
  </w:style>
  <w:style w:type="character" w:customStyle="1" w:styleId="cit-name-given-names">
    <w:name w:val="cit-name-given-names"/>
    <w:basedOn w:val="DefaultParagraphFont"/>
    <w:rsid w:val="00DD5524"/>
  </w:style>
  <w:style w:type="character" w:customStyle="1" w:styleId="cit-article-title">
    <w:name w:val="cit-article-title"/>
    <w:basedOn w:val="DefaultParagraphFont"/>
    <w:rsid w:val="00DD5524"/>
  </w:style>
  <w:style w:type="character" w:customStyle="1" w:styleId="cit-pub-date">
    <w:name w:val="cit-pub-date"/>
    <w:basedOn w:val="DefaultParagraphFont"/>
    <w:rsid w:val="00DD5524"/>
  </w:style>
  <w:style w:type="character" w:customStyle="1" w:styleId="cit-vol2">
    <w:name w:val="cit-vol2"/>
    <w:basedOn w:val="DefaultParagraphFont"/>
    <w:rsid w:val="00DD5524"/>
  </w:style>
  <w:style w:type="character" w:customStyle="1" w:styleId="cit-fpage">
    <w:name w:val="cit-fpage"/>
    <w:basedOn w:val="DefaultParagraphFont"/>
    <w:rsid w:val="00DD5524"/>
  </w:style>
  <w:style w:type="character" w:customStyle="1" w:styleId="cit-lpage">
    <w:name w:val="cit-lpage"/>
    <w:basedOn w:val="DefaultParagraphFont"/>
    <w:rsid w:val="00DD55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DD5524"/>
  </w:style>
  <w:style w:type="paragraph" w:customStyle="1" w:styleId="Title1">
    <w:name w:val="Title1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D5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D552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D552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F5A2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52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5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9" ma:contentTypeDescription="Create a new document." ma:contentTypeScope="" ma:versionID="462418b74beb8d4608b86bdc51b0f04e">
  <xsd:schema xmlns:xsd="http://www.w3.org/2001/XMLSchema" xmlns:xs="http://www.w3.org/2001/XMLSchema" xmlns:p="http://schemas.microsoft.com/office/2006/metadata/properties" xmlns:ns3="a513e81c-aa9f-4134-a2a7-faa122d73f4f" targetNamespace="http://schemas.microsoft.com/office/2006/metadata/properties" ma:root="true" ma:fieldsID="7db7dcc10425e4b23fd3fe6d9986431f" ns3:_=""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615078-83C8-41EE-8796-FDE76DFE1A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B02EC7-7B10-494E-8041-3EB0E0E5C7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90A63D-94B3-4AEF-816C-11D3F41B0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French</dc:creator>
  <cp:keywords/>
  <dc:description/>
  <cp:lastModifiedBy>Javier, Sherame</cp:lastModifiedBy>
  <cp:revision>3</cp:revision>
  <dcterms:created xsi:type="dcterms:W3CDTF">2020-10-26T16:03:00Z</dcterms:created>
  <dcterms:modified xsi:type="dcterms:W3CDTF">2021-01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